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4A1" w:rsidRDefault="00340E7A" w:rsidP="0088452F">
      <w:r>
        <w:rPr>
          <w:b/>
        </w:rPr>
        <w:t>Appendix S</w:t>
      </w:r>
      <w:r w:rsidR="000F44A1" w:rsidRPr="004A6235">
        <w:rPr>
          <w:b/>
        </w:rPr>
        <w:t>1</w:t>
      </w:r>
      <w:r w:rsidR="000F44A1">
        <w:t>.  List of species, abbreviated name, voucher number, herbarium, and GenBank accession numbers.   Specimens with PI numbers are listed in the herbarium database with Kellogg as collector.  Material at UM-St. Louis is indicated by the abbreviation UMSL.</w:t>
      </w:r>
    </w:p>
    <w:p w:rsidR="000F44A1" w:rsidRDefault="000F44A1"/>
    <w:p w:rsidR="00AC4F7D" w:rsidRDefault="00AC4F7D">
      <w:pPr>
        <w:rPr>
          <w:b/>
        </w:rPr>
      </w:pPr>
      <w:r>
        <w:rPr>
          <w:b/>
        </w:rPr>
        <w:t xml:space="preserve">Table S1. </w:t>
      </w:r>
      <w:r w:rsidR="000F44A1" w:rsidRPr="00AC4F7D">
        <w:t>Chloroplast loci</w:t>
      </w:r>
    </w:p>
    <w:p w:rsidR="000F44A1" w:rsidRPr="009F4444" w:rsidRDefault="000F44A1">
      <w:pPr>
        <w:rPr>
          <w:b/>
        </w:rPr>
      </w:pPr>
    </w:p>
    <w:tbl>
      <w:tblPr>
        <w:tblW w:w="0" w:type="auto"/>
        <w:tblLook w:val="00BF"/>
      </w:tblPr>
      <w:tblGrid>
        <w:gridCol w:w="3138"/>
        <w:gridCol w:w="1881"/>
        <w:gridCol w:w="1949"/>
        <w:gridCol w:w="1736"/>
        <w:gridCol w:w="1525"/>
      </w:tblGrid>
      <w:tr w:rsidR="000F44A1" w:rsidRPr="00BF3824" w:rsidTr="00D334CD">
        <w:tc>
          <w:tcPr>
            <w:tcW w:w="3138" w:type="dxa"/>
          </w:tcPr>
          <w:p w:rsidR="000F44A1" w:rsidRPr="00BF3824" w:rsidRDefault="000F44A1">
            <w:pPr>
              <w:rPr>
                <w:b/>
              </w:rPr>
            </w:pPr>
            <w:r w:rsidRPr="00BF3824">
              <w:rPr>
                <w:b/>
              </w:rPr>
              <w:t>Species</w:t>
            </w:r>
          </w:p>
        </w:tc>
        <w:tc>
          <w:tcPr>
            <w:tcW w:w="1881" w:type="dxa"/>
          </w:tcPr>
          <w:p w:rsidR="000F44A1" w:rsidRPr="00BF3824" w:rsidRDefault="000F44A1">
            <w:pPr>
              <w:rPr>
                <w:b/>
              </w:rPr>
            </w:pPr>
            <w:r w:rsidRPr="00BF3824">
              <w:rPr>
                <w:b/>
              </w:rPr>
              <w:t>Abbreviation</w:t>
            </w:r>
          </w:p>
        </w:tc>
        <w:tc>
          <w:tcPr>
            <w:tcW w:w="1949" w:type="dxa"/>
          </w:tcPr>
          <w:p w:rsidR="000F44A1" w:rsidRPr="00BF3824" w:rsidRDefault="000F44A1">
            <w:pPr>
              <w:rPr>
                <w:b/>
              </w:rPr>
            </w:pPr>
            <w:r w:rsidRPr="00BF3824">
              <w:rPr>
                <w:b/>
              </w:rPr>
              <w:t xml:space="preserve">Voucher 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b/>
              </w:rPr>
            </w:pPr>
            <w:r w:rsidRPr="00BF3824">
              <w:rPr>
                <w:b/>
                <w:i/>
              </w:rPr>
              <w:t>rps16-trnQ</w:t>
            </w:r>
          </w:p>
        </w:tc>
        <w:tc>
          <w:tcPr>
            <w:tcW w:w="1525" w:type="dxa"/>
          </w:tcPr>
          <w:p w:rsidR="000F44A1" w:rsidRPr="00BF3824" w:rsidRDefault="000F44A1" w:rsidP="000C4AC7">
            <w:pPr>
              <w:rPr>
                <w:b/>
              </w:rPr>
            </w:pPr>
            <w:r w:rsidRPr="00BF3824">
              <w:rPr>
                <w:b/>
                <w:i/>
              </w:rPr>
              <w:t>trnC-rpoB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7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Youngstrom 7 (MO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44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4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8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Youngstrom 8 (MO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45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5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9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Youngstrom 9 (MO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46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6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10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Youngstrom 10(MO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39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89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1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Youngstrom 11(MO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40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0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12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Youngstrom 12(MO)</w:t>
            </w:r>
          </w:p>
        </w:tc>
        <w:tc>
          <w:tcPr>
            <w:tcW w:w="1736" w:type="dxa"/>
          </w:tcPr>
          <w:p w:rsidR="000F44A1" w:rsidRPr="00BF3824" w:rsidRDefault="000F44A1" w:rsidP="000C4AC7">
            <w:r w:rsidRPr="00BF3824">
              <w:t>--</w:t>
            </w:r>
          </w:p>
        </w:tc>
        <w:tc>
          <w:tcPr>
            <w:tcW w:w="1525" w:type="dxa"/>
          </w:tcPr>
          <w:p w:rsidR="000F44A1" w:rsidRPr="00BF3824" w:rsidRDefault="000F44A1" w:rsidP="000C4AC7">
            <w:r>
              <w:t>--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438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D. Salazar 438 (UMSL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41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1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56172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561721 (UMSL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42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2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645599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645599 (MO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43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3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Elliott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aCR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D. Salazar s.n. (USML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47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7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var. </w:t>
            </w:r>
            <w:r w:rsidRPr="00BF3824">
              <w:rPr>
                <w:i/>
              </w:rPr>
              <w:t>amarulum</w:t>
            </w:r>
            <w:r w:rsidRPr="00BF3824">
              <w:t xml:space="preserve"> (Hitchc. &amp; Chase) P. Palmer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l419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D. Salazar 419-1 (UMSL)</w:t>
            </w:r>
          </w:p>
        </w:tc>
        <w:tc>
          <w:tcPr>
            <w:tcW w:w="1736" w:type="dxa"/>
          </w:tcPr>
          <w:p w:rsidR="000F44A1" w:rsidRPr="00BF3824" w:rsidRDefault="000F44A1" w:rsidP="000C4AC7">
            <w:pPr>
              <w:rPr>
                <w:color w:val="000000"/>
              </w:rPr>
            </w:pPr>
            <w:r w:rsidRPr="00BF3824">
              <w:rPr>
                <w:color w:val="000000"/>
                <w:sz w:val="22"/>
                <w:szCs w:val="22"/>
              </w:rPr>
              <w:t>JQ947748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8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var. </w:t>
            </w:r>
            <w:r w:rsidRPr="00BF3824">
              <w:rPr>
                <w:i/>
              </w:rPr>
              <w:t xml:space="preserve">amarulum </w:t>
            </w:r>
            <w:r w:rsidRPr="00BF3824">
              <w:t>(Hitchc. &amp; Chase) P. Palmer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l42190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21901 (MO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3</w:t>
            </w:r>
          </w:p>
        </w:tc>
        <w:tc>
          <w:tcPr>
            <w:tcW w:w="1525" w:type="dxa"/>
          </w:tcPr>
          <w:p w:rsidR="000F44A1" w:rsidRPr="00BF3824" w:rsidRDefault="000F44A1" w:rsidP="000C4AC7">
            <w:r w:rsidRPr="00FE13B9">
              <w:t>JQ946953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var. </w:t>
            </w:r>
            <w:r w:rsidRPr="00BF3824">
              <w:rPr>
                <w:i/>
              </w:rPr>
              <w:t xml:space="preserve">amarulum </w:t>
            </w:r>
            <w:r w:rsidRPr="00BF3824">
              <w:t>(Hitchc. &amp; Chase) P. Palmer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l476814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76814 (MO)</w:t>
            </w:r>
          </w:p>
        </w:tc>
        <w:tc>
          <w:tcPr>
            <w:tcW w:w="1736" w:type="dxa"/>
          </w:tcPr>
          <w:p w:rsidR="000F44A1" w:rsidRPr="00D14F17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49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899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marum</w:t>
            </w:r>
            <w:r w:rsidRPr="00BF3824">
              <w:t xml:space="preserve"> var. </w:t>
            </w:r>
            <w:r w:rsidRPr="00BF3824">
              <w:rPr>
                <w:i/>
              </w:rPr>
              <w:t xml:space="preserve">amarulum </w:t>
            </w:r>
            <w:r w:rsidRPr="00BF3824">
              <w:t>(Hitchc. &amp; Chase) P. Palmer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ml476815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76815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0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0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aquaticum</w:t>
            </w:r>
            <w:r w:rsidRPr="00BF3824">
              <w:t xml:space="preserve"> Poir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aqu6967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6967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1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1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bergii</w:t>
            </w:r>
            <w:r w:rsidRPr="00BF3824">
              <w:t xml:space="preserve"> Arechav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ber6778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6778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2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2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campestre</w:t>
            </w:r>
            <w:r w:rsidRPr="00BF3824">
              <w:t xml:space="preserve"> Nees ex Trin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cam2129</w:t>
            </w:r>
          </w:p>
        </w:tc>
        <w:tc>
          <w:tcPr>
            <w:tcW w:w="1949" w:type="dxa"/>
          </w:tcPr>
          <w:p w:rsidR="000F44A1" w:rsidRPr="00BF3824" w:rsidRDefault="000F44A1" w:rsidP="003E6103">
            <w:r w:rsidRPr="00BF3824">
              <w:t>Filgueiras 2129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3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3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capillare</w:t>
            </w:r>
            <w:r w:rsidRPr="00BF3824">
              <w:t xml:space="preserve"> L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cap8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Triplett s.n. (JSU)</w:t>
            </w:r>
          </w:p>
        </w:tc>
        <w:tc>
          <w:tcPr>
            <w:tcW w:w="1736" w:type="dxa"/>
          </w:tcPr>
          <w:p w:rsidR="000F44A1" w:rsidRPr="00BF3824" w:rsidRDefault="000F44A1" w:rsidP="000C4AC7">
            <w:r>
              <w:t>--</w:t>
            </w:r>
          </w:p>
        </w:tc>
        <w:tc>
          <w:tcPr>
            <w:tcW w:w="1525" w:type="dxa"/>
          </w:tcPr>
          <w:p w:rsidR="000F44A1" w:rsidRPr="00BF3824" w:rsidRDefault="000F44A1" w:rsidP="000C4AC7">
            <w:r>
              <w:t>--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FE13B9" w:rsidRDefault="000F44A1">
            <w:pPr>
              <w:rPr>
                <w:i/>
              </w:rPr>
            </w:pPr>
            <w:r>
              <w:rPr>
                <w:i/>
              </w:rPr>
              <w:t>Panicum cayennense</w:t>
            </w:r>
            <w:r w:rsidRPr="00FE13B9">
              <w:rPr>
                <w:iCs/>
              </w:rPr>
              <w:t xml:space="preserve"> Lam.</w:t>
            </w:r>
          </w:p>
        </w:tc>
        <w:tc>
          <w:tcPr>
            <w:tcW w:w="1881" w:type="dxa"/>
          </w:tcPr>
          <w:p w:rsidR="000F44A1" w:rsidRPr="00BF3824" w:rsidRDefault="000F44A1">
            <w:r>
              <w:t>cay4999</w:t>
            </w:r>
          </w:p>
        </w:tc>
        <w:tc>
          <w:tcPr>
            <w:tcW w:w="1949" w:type="dxa"/>
          </w:tcPr>
          <w:p w:rsidR="000F44A1" w:rsidRPr="00FE13B9" w:rsidRDefault="000F44A1">
            <w:pPr>
              <w:rPr>
                <w:color w:val="FF0000"/>
              </w:rPr>
            </w:pPr>
            <w:r>
              <w:t>R. Wood 4999</w:t>
            </w:r>
            <w:r w:rsidRPr="00BF3824">
              <w:t xml:space="preserve"> (RNG)</w:t>
            </w:r>
          </w:p>
        </w:tc>
        <w:tc>
          <w:tcPr>
            <w:tcW w:w="1736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4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4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cervicatum</w:t>
            </w:r>
            <w:r w:rsidRPr="00BF3824">
              <w:t xml:space="preserve"> Chase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cer3483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Filgueiras 3483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5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5</w:t>
            </w:r>
          </w:p>
          <w:p w:rsidR="000F44A1" w:rsidRPr="00BF3824" w:rsidRDefault="000F44A1" w:rsidP="000C4AC7"/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chloroleucum</w:t>
            </w:r>
            <w:r w:rsidRPr="00BF3824">
              <w:t xml:space="preserve"> Griseb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chl226</w:t>
            </w:r>
          </w:p>
        </w:tc>
        <w:tc>
          <w:tcPr>
            <w:tcW w:w="1949" w:type="dxa"/>
          </w:tcPr>
          <w:p w:rsidR="000F44A1" w:rsidRPr="00BF3824" w:rsidRDefault="000F44A1" w:rsidP="00CE7AD0">
            <w:r w:rsidRPr="00BF3824">
              <w:t>Cialdella 226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6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6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chloroleucum</w:t>
            </w:r>
            <w:r w:rsidRPr="00BF3824">
              <w:t xml:space="preserve"> Griseb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chl254</w:t>
            </w:r>
          </w:p>
        </w:tc>
        <w:tc>
          <w:tcPr>
            <w:tcW w:w="1949" w:type="dxa"/>
          </w:tcPr>
          <w:p w:rsidR="000F44A1" w:rsidRPr="00BF3824" w:rsidRDefault="000F44A1" w:rsidP="00CE7AD0">
            <w:r w:rsidRPr="00BF3824">
              <w:t>Cialdella 254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7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7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chloroleucum</w:t>
            </w:r>
            <w:r w:rsidRPr="00BF3824">
              <w:t xml:space="preserve"> Griseb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chl807</w:t>
            </w:r>
          </w:p>
        </w:tc>
        <w:tc>
          <w:tcPr>
            <w:tcW w:w="1949" w:type="dxa"/>
          </w:tcPr>
          <w:p w:rsidR="000F44A1" w:rsidRPr="00BF3824" w:rsidRDefault="000F44A1" w:rsidP="0019136B">
            <w:r w:rsidRPr="00BF3824">
              <w:t>Deginani 807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8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8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chloroleucum</w:t>
            </w:r>
            <w:r w:rsidRPr="00BF3824">
              <w:t xml:space="preserve"> Griseb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chl8450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8450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59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09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dichotomiflorum</w:t>
            </w:r>
            <w:r w:rsidRPr="00BF3824">
              <w:t xml:space="preserve"> Michx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dic4992</w:t>
            </w:r>
          </w:p>
        </w:tc>
        <w:tc>
          <w:tcPr>
            <w:tcW w:w="1949" w:type="dxa"/>
          </w:tcPr>
          <w:p w:rsidR="000F44A1" w:rsidRPr="00BF3824" w:rsidRDefault="000F44A1">
            <w:pPr>
              <w:rPr>
                <w:highlight w:val="yellow"/>
              </w:rPr>
            </w:pPr>
            <w:r w:rsidRPr="00BF3824">
              <w:t>R. Wood 4992 (RNG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1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1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dichotomiflorum</w:t>
            </w:r>
            <w:r w:rsidRPr="00BF3824">
              <w:t xml:space="preserve"> Michx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dic7120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7120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2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2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elephantipes</w:t>
            </w:r>
            <w:r w:rsidRPr="00BF3824">
              <w:t xml:space="preserve"> Nees ex Trin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Elezsn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s.n.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3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3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gouinii</w:t>
            </w:r>
            <w:r w:rsidRPr="00BF3824">
              <w:t xml:space="preserve"> E. Fourn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gou7047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7047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4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4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miliaceum</w:t>
            </w:r>
            <w:r w:rsidRPr="00BF3824">
              <w:t xml:space="preserve"> L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mil3606</w:t>
            </w:r>
          </w:p>
        </w:tc>
        <w:tc>
          <w:tcPr>
            <w:tcW w:w="1949" w:type="dxa"/>
          </w:tcPr>
          <w:p w:rsidR="000F44A1" w:rsidRPr="00BF3824" w:rsidRDefault="000F44A1" w:rsidP="00E35737">
            <w:r w:rsidRPr="00BF3824">
              <w:t>Morrone 3606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5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5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mystasipum</w:t>
            </w:r>
            <w:r w:rsidRPr="00BF3824">
              <w:t xml:space="preserve"> Zuloaga &amp; Morrone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mys211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Filgueiras 2111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6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6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nephelophilum</w:t>
            </w:r>
            <w:r w:rsidRPr="00BF3824">
              <w:t xml:space="preserve"> Gaudich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nep1544</w:t>
            </w:r>
          </w:p>
        </w:tc>
        <w:tc>
          <w:tcPr>
            <w:tcW w:w="1949" w:type="dxa"/>
          </w:tcPr>
          <w:p w:rsidR="000F44A1" w:rsidRPr="00BF3824" w:rsidRDefault="000F44A1" w:rsidP="0019136B">
            <w:r w:rsidRPr="00BF3824">
              <w:t>C.  Morden 1544 (UH-Manoa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7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7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olyroides</w:t>
            </w:r>
            <w:r w:rsidRPr="00BF3824">
              <w:t xml:space="preserve"> Kunth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oly7195</w:t>
            </w:r>
          </w:p>
        </w:tc>
        <w:tc>
          <w:tcPr>
            <w:tcW w:w="1949" w:type="dxa"/>
          </w:tcPr>
          <w:p w:rsidR="000F44A1" w:rsidRPr="00BF3824" w:rsidRDefault="000F44A1" w:rsidP="003E6103">
            <w:r w:rsidRPr="00BF3824">
              <w:t>Zuloaga 7195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8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8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pedersenii</w:t>
            </w:r>
            <w:r w:rsidRPr="00BF3824">
              <w:t xml:space="preserve"> Zuloaga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ped6926</w:t>
            </w:r>
          </w:p>
        </w:tc>
        <w:tc>
          <w:tcPr>
            <w:tcW w:w="1949" w:type="dxa"/>
          </w:tcPr>
          <w:p w:rsidR="000F44A1" w:rsidRPr="00BF3824" w:rsidRDefault="000F44A1" w:rsidP="003E6103">
            <w:r w:rsidRPr="00BF3824">
              <w:t>Zuloaga 6926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0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0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racemosum</w:t>
            </w:r>
            <w:r w:rsidRPr="00BF3824">
              <w:t xml:space="preserve"> P. Beauv. 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rac5832</w:t>
            </w:r>
          </w:p>
        </w:tc>
        <w:tc>
          <w:tcPr>
            <w:tcW w:w="1949" w:type="dxa"/>
          </w:tcPr>
          <w:p w:rsidR="000F44A1" w:rsidRPr="00BF3824" w:rsidRDefault="000F44A1" w:rsidP="003E6103">
            <w:r w:rsidRPr="00BF3824">
              <w:t>Morrone 5832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1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1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racemosum</w:t>
            </w:r>
            <w:r w:rsidRPr="00BF3824">
              <w:t xml:space="preserve"> P. Beauv.</w:t>
            </w:r>
          </w:p>
        </w:tc>
        <w:tc>
          <w:tcPr>
            <w:tcW w:w="1881" w:type="dxa"/>
          </w:tcPr>
          <w:p w:rsidR="000F44A1" w:rsidRPr="00BF3824" w:rsidRDefault="000F44A1">
            <w:r>
              <w:t>rac589</w:t>
            </w:r>
            <w:r w:rsidRPr="00BF3824">
              <w:t>4</w:t>
            </w:r>
          </w:p>
        </w:tc>
        <w:tc>
          <w:tcPr>
            <w:tcW w:w="1949" w:type="dxa"/>
          </w:tcPr>
          <w:p w:rsidR="000F44A1" w:rsidRPr="00BF3824" w:rsidRDefault="000F44A1" w:rsidP="003E6103">
            <w:r>
              <w:t>Morrone 589</w:t>
            </w:r>
            <w:r w:rsidRPr="00BF3824">
              <w:t>4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2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2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racemosum</w:t>
            </w:r>
            <w:r w:rsidRPr="00BF3824">
              <w:t xml:space="preserve"> P. Beauv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rac7227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7227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3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3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racemosum</w:t>
            </w:r>
            <w:r w:rsidRPr="00BF3824">
              <w:t xml:space="preserve"> P. Beauv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raczsn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s.n. (1)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4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4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racemosum</w:t>
            </w:r>
            <w:r w:rsidRPr="00BF3824">
              <w:t xml:space="preserve"> P. Beauv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raczsn2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s.n. (2)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5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5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rudgei</w:t>
            </w:r>
            <w:r w:rsidRPr="00BF3824">
              <w:t xml:space="preserve"> Roem. &amp; Schult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rud6985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6985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6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6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stramineum</w:t>
            </w:r>
            <w:r w:rsidRPr="00BF3824">
              <w:t xml:space="preserve"> Hitch. &amp; Chase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str3331</w:t>
            </w:r>
          </w:p>
        </w:tc>
        <w:tc>
          <w:tcPr>
            <w:tcW w:w="1949" w:type="dxa"/>
          </w:tcPr>
          <w:p w:rsidR="000F44A1" w:rsidRPr="00BF3824" w:rsidRDefault="000F44A1" w:rsidP="003E6103">
            <w:r w:rsidRPr="00BF3824">
              <w:t>Morrone 3331 (SI)</w:t>
            </w:r>
          </w:p>
        </w:tc>
        <w:tc>
          <w:tcPr>
            <w:tcW w:w="1736" w:type="dxa"/>
          </w:tcPr>
          <w:p w:rsidR="000F44A1" w:rsidRPr="00D14F17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8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8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tricholaenoides</w:t>
            </w:r>
            <w:r w:rsidRPr="00BF3824">
              <w:t xml:space="preserve"> Steud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tri330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Giussani 330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0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0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tricholaenoides</w:t>
            </w:r>
            <w:r w:rsidRPr="00BF3824">
              <w:t xml:space="preserve"> Steud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tri332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Giussani 332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1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1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tricholaenoides</w:t>
            </w:r>
            <w:r w:rsidRPr="00BF3824">
              <w:t xml:space="preserve"> Steud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tri4633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S. Renvoize 4633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2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2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tricholaenoides</w:t>
            </w:r>
            <w:r w:rsidRPr="00BF3824">
              <w:t xml:space="preserve"> Steud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tri5879</w:t>
            </w:r>
          </w:p>
        </w:tc>
        <w:tc>
          <w:tcPr>
            <w:tcW w:w="1949" w:type="dxa"/>
          </w:tcPr>
          <w:p w:rsidR="000F44A1" w:rsidRPr="00BF3824" w:rsidRDefault="000F44A1" w:rsidP="003E6103">
            <w:r w:rsidRPr="00BF3824">
              <w:t>Morrone 5879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3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3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tricholaenoides</w:t>
            </w:r>
            <w:r w:rsidRPr="00BF3824">
              <w:t xml:space="preserve"> Steud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tri7036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7036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4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4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urvilleanum</w:t>
            </w:r>
            <w:r w:rsidRPr="00BF3824">
              <w:t xml:space="preserve"> Steud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urv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Youngstrom 1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8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8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urvilleanum</w:t>
            </w:r>
            <w:r w:rsidRPr="00BF3824">
              <w:t xml:space="preserve"> Steud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urv4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Youngstrom 4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9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9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urvilleanum</w:t>
            </w:r>
            <w:r w:rsidRPr="00BF3824">
              <w:t xml:space="preserve"> Steud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urv309480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309480 (UMSL)</w:t>
            </w:r>
          </w:p>
        </w:tc>
        <w:tc>
          <w:tcPr>
            <w:tcW w:w="1736" w:type="dxa"/>
          </w:tcPr>
          <w:p w:rsidR="000F44A1" w:rsidRPr="00BF3824" w:rsidRDefault="000F44A1" w:rsidP="000C4AC7">
            <w:r>
              <w:t>--</w:t>
            </w:r>
          </w:p>
        </w:tc>
        <w:tc>
          <w:tcPr>
            <w:tcW w:w="1525" w:type="dxa"/>
          </w:tcPr>
          <w:p w:rsidR="000F44A1" w:rsidRPr="00BF3824" w:rsidRDefault="000F44A1" w:rsidP="000C4AC7">
            <w:r>
              <w:t>--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6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Youngstrom 6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6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6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4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D. Salazar 441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8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58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46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DSA-446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9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59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9768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Zuloaga 9768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20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70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315723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315723 (MO)</w:t>
            </w:r>
          </w:p>
        </w:tc>
        <w:tc>
          <w:tcPr>
            <w:tcW w:w="1736" w:type="dxa"/>
          </w:tcPr>
          <w:p w:rsidR="000F44A1" w:rsidRPr="009B2F3E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1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1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14065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14065 (MO)</w:t>
            </w:r>
          </w:p>
        </w:tc>
        <w:tc>
          <w:tcPr>
            <w:tcW w:w="1736" w:type="dxa"/>
          </w:tcPr>
          <w:p w:rsidR="000F44A1" w:rsidRPr="009B2F3E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5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5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14070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14070 (UMSL)</w:t>
            </w:r>
          </w:p>
        </w:tc>
        <w:tc>
          <w:tcPr>
            <w:tcW w:w="1736" w:type="dxa"/>
          </w:tcPr>
          <w:p w:rsidR="000F44A1" w:rsidRPr="009B2F3E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9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9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2152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21521 (MO)</w:t>
            </w:r>
          </w:p>
        </w:tc>
        <w:tc>
          <w:tcPr>
            <w:tcW w:w="1736" w:type="dxa"/>
          </w:tcPr>
          <w:p w:rsidR="000F44A1" w:rsidRPr="009B2F3E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2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52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21999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21999 (UMSL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4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54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22006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22006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5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55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22016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22016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6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56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7629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76291 (MO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1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1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low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607837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607837 (UMSL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7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7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 w:rsidP="00AD534E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16409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Grif 16409 (UMSL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0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0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315724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315724 (UMSL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2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2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315725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315725 (UMSL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3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3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337553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337553 (UMSL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4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4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14066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14066 (UMSL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6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6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14067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14067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7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7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14069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14069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98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48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21138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21138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0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50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21520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21520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1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51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31575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31575 (UMSL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07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57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69228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69228 (MO)</w:t>
            </w:r>
          </w:p>
        </w:tc>
        <w:tc>
          <w:tcPr>
            <w:tcW w:w="1736" w:type="dxa"/>
          </w:tcPr>
          <w:p w:rsidR="000F44A1" w:rsidRPr="00206940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0</w:t>
            </w:r>
          </w:p>
        </w:tc>
        <w:tc>
          <w:tcPr>
            <w:tcW w:w="1525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0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76292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476292 (UMSL)</w:t>
            </w:r>
          </w:p>
        </w:tc>
        <w:tc>
          <w:tcPr>
            <w:tcW w:w="1736" w:type="dxa"/>
          </w:tcPr>
          <w:p w:rsidR="000F44A1" w:rsidRPr="00FE13B9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2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2</w:t>
            </w:r>
          </w:p>
          <w:p w:rsidR="000F44A1" w:rsidRPr="00BF3824" w:rsidRDefault="000F44A1" w:rsidP="000C4AC7"/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76293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76293 (MO)</w:t>
            </w:r>
          </w:p>
        </w:tc>
        <w:tc>
          <w:tcPr>
            <w:tcW w:w="1736" w:type="dxa"/>
          </w:tcPr>
          <w:p w:rsidR="000F44A1" w:rsidRPr="00BF3824" w:rsidRDefault="000F44A1" w:rsidP="000C4AC7">
            <w:r>
              <w:t>--</w:t>
            </w:r>
          </w:p>
        </w:tc>
        <w:tc>
          <w:tcPr>
            <w:tcW w:w="1525" w:type="dxa"/>
          </w:tcPr>
          <w:p w:rsidR="000F44A1" w:rsidRPr="00BF3824" w:rsidRDefault="000F44A1" w:rsidP="000C4AC7">
            <w:r>
              <w:t>--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76296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76296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3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3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476297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76297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4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4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549094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549094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5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5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64219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642191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8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8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L. – upland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vir642193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642193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819</w:t>
            </w:r>
          </w:p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69</w:t>
            </w:r>
          </w:p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 virgatum</w:t>
            </w:r>
            <w:r w:rsidRPr="00BF3824">
              <w:t xml:space="preserve"> var. </w:t>
            </w:r>
            <w:r w:rsidRPr="00BF3824">
              <w:rPr>
                <w:i/>
              </w:rPr>
              <w:t>cubense</w:t>
            </w:r>
            <w:r w:rsidRPr="00BF3824">
              <w:t xml:space="preserve"> Griseb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cub315728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315728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0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0</w:t>
            </w:r>
          </w:p>
          <w:p w:rsidR="000F44A1" w:rsidRPr="00BF3824" w:rsidRDefault="000F44A1" w:rsidP="000C4AC7"/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</w:t>
            </w:r>
            <w:r w:rsidRPr="00BF3824">
              <w:t xml:space="preserve"> aff. </w:t>
            </w:r>
            <w:r w:rsidRPr="00BF3824">
              <w:rPr>
                <w:i/>
              </w:rPr>
              <w:t>aquaticum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unkCR3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D. Salazar s.n.–3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6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6</w:t>
            </w:r>
          </w:p>
          <w:p w:rsidR="000F44A1" w:rsidRPr="00BF3824" w:rsidRDefault="000F44A1" w:rsidP="000C4AC7"/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Panicum</w:t>
            </w:r>
            <w:r w:rsidRPr="00BF3824">
              <w:t xml:space="preserve"> aff. </w:t>
            </w:r>
            <w:r w:rsidRPr="00BF3824">
              <w:rPr>
                <w:i/>
              </w:rPr>
              <w:t>aquaticum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unkCR1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D. Salazar s.n –1 (UMSL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5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5</w:t>
            </w:r>
          </w:p>
          <w:p w:rsidR="000F44A1" w:rsidRPr="00BF3824" w:rsidRDefault="000F44A1" w:rsidP="000C4AC7"/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pPr>
              <w:rPr>
                <w:i/>
              </w:rPr>
            </w:pPr>
            <w:r>
              <w:rPr>
                <w:i/>
              </w:rPr>
              <w:t>Pennisetum alopecuroides</w:t>
            </w:r>
            <w:r w:rsidRPr="00BF3824">
              <w:rPr>
                <w:i/>
              </w:rPr>
              <w:t xml:space="preserve"> </w:t>
            </w:r>
            <w:r w:rsidRPr="00BF3824">
              <w:t>(L.) Spreng</w:t>
            </w:r>
            <w:r w:rsidRPr="00BF3824">
              <w:rPr>
                <w:i/>
              </w:rPr>
              <w:t>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palo9840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ark Seed 3650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69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19</w:t>
            </w:r>
          </w:p>
          <w:p w:rsidR="000F44A1" w:rsidRPr="00BF3824" w:rsidRDefault="000F44A1" w:rsidP="000C4AC7"/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 xml:space="preserve">Setaria palmifolia </w:t>
            </w:r>
            <w:r w:rsidRPr="00BF3824">
              <w:t>(J. König.) Stapf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spal9924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MBG 801593-2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7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7</w:t>
            </w:r>
          </w:p>
          <w:p w:rsidR="000F44A1" w:rsidRPr="00BF3824" w:rsidRDefault="000F44A1" w:rsidP="000C4AC7"/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pPr>
              <w:rPr>
                <w:i/>
              </w:rPr>
            </w:pPr>
            <w:r w:rsidRPr="00BF3824">
              <w:rPr>
                <w:i/>
              </w:rPr>
              <w:t xml:space="preserve">Setaria viridis </w:t>
            </w:r>
            <w:r w:rsidRPr="00BF3824">
              <w:t>(L.) P. Beauv.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svir408</w:t>
            </w:r>
          </w:p>
        </w:tc>
        <w:tc>
          <w:tcPr>
            <w:tcW w:w="1949" w:type="dxa"/>
          </w:tcPr>
          <w:p w:rsidR="000F44A1" w:rsidRPr="00BF3824" w:rsidRDefault="000F44A1">
            <w:r w:rsidRPr="00BF3824">
              <w:t>PI 408811, Doust 1405 (MO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79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29</w:t>
            </w:r>
          </w:p>
          <w:p w:rsidR="000F44A1" w:rsidRPr="00BF3824" w:rsidRDefault="000F44A1" w:rsidP="000C4AC7"/>
        </w:tc>
      </w:tr>
      <w:tr w:rsidR="000F44A1" w:rsidRPr="00BF3824" w:rsidTr="00D334CD">
        <w:tc>
          <w:tcPr>
            <w:tcW w:w="3138" w:type="dxa"/>
          </w:tcPr>
          <w:p w:rsidR="000F44A1" w:rsidRPr="00BF3824" w:rsidRDefault="000F44A1">
            <w:r w:rsidRPr="00BF3824">
              <w:rPr>
                <w:i/>
              </w:rPr>
              <w:t>Urochloa plantaginea</w:t>
            </w:r>
            <w:r w:rsidRPr="00BF3824">
              <w:t xml:space="preserve"> (Link) R. D. Webster</w:t>
            </w:r>
          </w:p>
        </w:tc>
        <w:tc>
          <w:tcPr>
            <w:tcW w:w="1881" w:type="dxa"/>
          </w:tcPr>
          <w:p w:rsidR="000F44A1" w:rsidRPr="00BF3824" w:rsidRDefault="000F44A1">
            <w:r w:rsidRPr="00BF3824">
              <w:t>upla6767</w:t>
            </w:r>
          </w:p>
        </w:tc>
        <w:tc>
          <w:tcPr>
            <w:tcW w:w="1949" w:type="dxa"/>
          </w:tcPr>
          <w:p w:rsidR="000F44A1" w:rsidRPr="00BF3824" w:rsidRDefault="000F44A1" w:rsidP="00C06BE0">
            <w:r w:rsidRPr="00BF3824">
              <w:t>Zuloaga 6767 (SI)</w:t>
            </w:r>
          </w:p>
        </w:tc>
        <w:tc>
          <w:tcPr>
            <w:tcW w:w="1736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7787</w:t>
            </w:r>
          </w:p>
          <w:p w:rsidR="000F44A1" w:rsidRPr="00BF3824" w:rsidRDefault="000F44A1" w:rsidP="000C4AC7"/>
        </w:tc>
        <w:tc>
          <w:tcPr>
            <w:tcW w:w="1525" w:type="dxa"/>
          </w:tcPr>
          <w:p w:rsidR="000F44A1" w:rsidRDefault="000F44A1" w:rsidP="000C4AC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Q946937</w:t>
            </w:r>
          </w:p>
          <w:p w:rsidR="000F44A1" w:rsidRPr="00BF3824" w:rsidRDefault="000F44A1" w:rsidP="000C4AC7"/>
        </w:tc>
      </w:tr>
    </w:tbl>
    <w:p w:rsidR="000F44A1" w:rsidRDefault="000F44A1"/>
    <w:p w:rsidR="00AC4F7D" w:rsidRDefault="00AC4F7D">
      <w:r>
        <w:rPr>
          <w:b/>
        </w:rPr>
        <w:t xml:space="preserve">Table S2.  </w:t>
      </w:r>
      <w:r w:rsidR="000F44A1" w:rsidRPr="00AC4F7D">
        <w:t>Nuclear loci</w:t>
      </w:r>
    </w:p>
    <w:p w:rsidR="000F44A1" w:rsidRPr="009F4444" w:rsidRDefault="000F44A1">
      <w:pPr>
        <w:rPr>
          <w:b/>
        </w:rPr>
      </w:pPr>
    </w:p>
    <w:tbl>
      <w:tblPr>
        <w:tblW w:w="13176" w:type="dxa"/>
        <w:tblLook w:val="00BF"/>
      </w:tblPr>
      <w:tblGrid>
        <w:gridCol w:w="2196"/>
        <w:gridCol w:w="2196"/>
        <w:gridCol w:w="2196"/>
        <w:gridCol w:w="2196"/>
        <w:gridCol w:w="2196"/>
        <w:gridCol w:w="2196"/>
      </w:tblGrid>
      <w:tr w:rsidR="000F44A1" w:rsidRPr="00BF3824" w:rsidTr="00AC4F7D">
        <w:tc>
          <w:tcPr>
            <w:tcW w:w="2196" w:type="dxa"/>
          </w:tcPr>
          <w:p w:rsidR="000F44A1" w:rsidRPr="00BF3824" w:rsidRDefault="000F44A1">
            <w:pPr>
              <w:rPr>
                <w:b/>
              </w:rPr>
            </w:pPr>
            <w:r w:rsidRPr="00BF3824">
              <w:rPr>
                <w:b/>
              </w:rPr>
              <w:t>Abbreviation</w:t>
            </w:r>
          </w:p>
        </w:tc>
        <w:tc>
          <w:tcPr>
            <w:tcW w:w="2196" w:type="dxa"/>
          </w:tcPr>
          <w:p w:rsidR="000F44A1" w:rsidRPr="00BF3824" w:rsidRDefault="000F44A1">
            <w:pPr>
              <w:rPr>
                <w:b/>
              </w:rPr>
            </w:pPr>
            <w:r w:rsidRPr="00BF3824">
              <w:rPr>
                <w:b/>
                <w:i/>
              </w:rPr>
              <w:t>adh</w:t>
            </w:r>
            <w:r w:rsidRPr="00BF3824">
              <w:rPr>
                <w:b/>
              </w:rPr>
              <w:t>1</w:t>
            </w:r>
          </w:p>
        </w:tc>
        <w:tc>
          <w:tcPr>
            <w:tcW w:w="2196" w:type="dxa"/>
          </w:tcPr>
          <w:p w:rsidR="000F44A1" w:rsidRPr="00BF3824" w:rsidRDefault="000F44A1">
            <w:pPr>
              <w:rPr>
                <w:b/>
              </w:rPr>
            </w:pPr>
            <w:r w:rsidRPr="00BF3824">
              <w:rPr>
                <w:b/>
                <w:i/>
              </w:rPr>
              <w:t>knotted</w:t>
            </w:r>
            <w:r w:rsidRPr="00BF3824">
              <w:rPr>
                <w:b/>
              </w:rPr>
              <w:t>1</w:t>
            </w:r>
          </w:p>
        </w:tc>
        <w:tc>
          <w:tcPr>
            <w:tcW w:w="2196" w:type="dxa"/>
          </w:tcPr>
          <w:p w:rsidR="000F44A1" w:rsidRPr="00BF3824" w:rsidRDefault="000F44A1">
            <w:pPr>
              <w:rPr>
                <w:b/>
              </w:rPr>
            </w:pPr>
            <w:r w:rsidRPr="00BF3824">
              <w:rPr>
                <w:b/>
                <w:i/>
              </w:rPr>
              <w:t>pabp</w:t>
            </w:r>
            <w:r w:rsidRPr="00BF3824">
              <w:rPr>
                <w:b/>
              </w:rPr>
              <w:t>1</w:t>
            </w:r>
          </w:p>
        </w:tc>
        <w:tc>
          <w:tcPr>
            <w:tcW w:w="2196" w:type="dxa"/>
          </w:tcPr>
          <w:p w:rsidR="000F44A1" w:rsidRPr="00BF3824" w:rsidRDefault="000F44A1">
            <w:pPr>
              <w:rPr>
                <w:b/>
              </w:rPr>
            </w:pPr>
            <w:r w:rsidRPr="00BF3824">
              <w:rPr>
                <w:b/>
                <w:i/>
              </w:rPr>
              <w:t>PvCel</w:t>
            </w:r>
            <w:r w:rsidRPr="00BF3824">
              <w:rPr>
                <w:b/>
              </w:rPr>
              <w:t>1</w:t>
            </w:r>
          </w:p>
        </w:tc>
        <w:tc>
          <w:tcPr>
            <w:tcW w:w="2196" w:type="dxa"/>
          </w:tcPr>
          <w:p w:rsidR="000F44A1" w:rsidRPr="00BF3824" w:rsidRDefault="000F44A1">
            <w:pPr>
              <w:rPr>
                <w:b/>
              </w:rPr>
            </w:pPr>
            <w:r w:rsidRPr="00BF3824">
              <w:rPr>
                <w:b/>
                <w:i/>
              </w:rPr>
              <w:t>PvCel</w:t>
            </w:r>
            <w:r w:rsidRPr="00BF3824">
              <w:rPr>
                <w:b/>
              </w:rPr>
              <w:t>2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palo9840</w:t>
            </w:r>
          </w:p>
        </w:tc>
        <w:tc>
          <w:tcPr>
            <w:tcW w:w="2196" w:type="dxa"/>
          </w:tcPr>
          <w:p w:rsidR="000F44A1" w:rsidRPr="004A0CBD" w:rsidRDefault="000F44A1">
            <w:r w:rsidRPr="004A0CBD">
              <w:t>JQ947137</w:t>
            </w:r>
          </w:p>
        </w:tc>
        <w:tc>
          <w:tcPr>
            <w:tcW w:w="2196" w:type="dxa"/>
          </w:tcPr>
          <w:p w:rsidR="000F44A1" w:rsidRPr="00723175" w:rsidRDefault="000F44A1">
            <w:r w:rsidRPr="00723175">
              <w:t>JQ947597</w:t>
            </w:r>
          </w:p>
        </w:tc>
        <w:tc>
          <w:tcPr>
            <w:tcW w:w="2196" w:type="dxa"/>
          </w:tcPr>
          <w:p w:rsidR="000F44A1" w:rsidRPr="001E7659" w:rsidRDefault="000F44A1">
            <w:r w:rsidRPr="001E7659">
              <w:t>JQ947334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7A1733" w:rsidRDefault="000F44A1">
            <w:r w:rsidRPr="007A1733">
              <w:t>JQ947020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a7</w:t>
            </w:r>
          </w:p>
        </w:tc>
        <w:tc>
          <w:tcPr>
            <w:tcW w:w="2196" w:type="dxa"/>
          </w:tcPr>
          <w:p w:rsidR="000F44A1" w:rsidRPr="00BF3824" w:rsidRDefault="000F44A1" w:rsidP="009B7520">
            <w:r>
              <w:t>JQ947070; JQ947071; JQ947072; JQ947073; JQ947074; JQ947075; JQ947076; JQ947077; JQ947078</w:t>
            </w:r>
          </w:p>
        </w:tc>
        <w:tc>
          <w:tcPr>
            <w:tcW w:w="2196" w:type="dxa"/>
          </w:tcPr>
          <w:p w:rsidR="000F44A1" w:rsidRPr="00BF3824" w:rsidRDefault="000F44A1" w:rsidP="00E45297">
            <w:r>
              <w:t>JQ947538; JQ947539; JQ947540; JQ947541; JQ947542</w:t>
            </w:r>
          </w:p>
        </w:tc>
        <w:tc>
          <w:tcPr>
            <w:tcW w:w="2196" w:type="dxa"/>
          </w:tcPr>
          <w:p w:rsidR="000F44A1" w:rsidRPr="00BF3824" w:rsidRDefault="000F44A1" w:rsidP="00433BC7">
            <w:r>
              <w:t>JQ947260; JQ947261; JQ947262; JQ947263; JQ947264; JQ947265; JQ947266</w:t>
            </w:r>
          </w:p>
        </w:tc>
        <w:tc>
          <w:tcPr>
            <w:tcW w:w="2196" w:type="dxa"/>
          </w:tcPr>
          <w:p w:rsidR="000F44A1" w:rsidRPr="00BF3824" w:rsidRDefault="000F44A1" w:rsidP="00780674">
            <w:r>
              <w:t>JQ947445; JQ947446; JQ947447</w:t>
            </w:r>
          </w:p>
        </w:tc>
        <w:tc>
          <w:tcPr>
            <w:tcW w:w="2196" w:type="dxa"/>
          </w:tcPr>
          <w:p w:rsidR="000F44A1" w:rsidRPr="00BF3824" w:rsidRDefault="000F44A1" w:rsidP="002C40C5">
            <w:r>
              <w:t>JQ946977; JQ946978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a8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2B69FF">
            <w:r>
              <w:t>JQ947543; JQ947544; JQ947545; JQ947546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a9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4E6841">
            <w:r>
              <w:t>JQ947547; JQ947548; JQ947549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a10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454CAC">
            <w:r>
              <w:t>JQ947524; JQ947525; JQ947526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a11</w:t>
            </w:r>
          </w:p>
        </w:tc>
        <w:tc>
          <w:tcPr>
            <w:tcW w:w="2196" w:type="dxa"/>
          </w:tcPr>
          <w:p w:rsidR="000F44A1" w:rsidRPr="00BF3824" w:rsidRDefault="000F44A1" w:rsidP="000C4AC7">
            <w:r>
              <w:t>JQ947055; JQ947056; JQ947057</w:t>
            </w:r>
          </w:p>
        </w:tc>
        <w:tc>
          <w:tcPr>
            <w:tcW w:w="2196" w:type="dxa"/>
          </w:tcPr>
          <w:p w:rsidR="000F44A1" w:rsidRPr="00BF3824" w:rsidRDefault="000F44A1" w:rsidP="00B70488">
            <w:r>
              <w:t>JQ947527; JQ947528; JQ947529</w:t>
            </w:r>
          </w:p>
        </w:tc>
        <w:tc>
          <w:tcPr>
            <w:tcW w:w="2196" w:type="dxa"/>
          </w:tcPr>
          <w:p w:rsidR="000F44A1" w:rsidRPr="00BF3824" w:rsidRDefault="000F44A1" w:rsidP="00E82B9F">
            <w:r>
              <w:t>JQ947246; JQ947247; JQ947248; JQ947249</w:t>
            </w:r>
          </w:p>
        </w:tc>
        <w:tc>
          <w:tcPr>
            <w:tcW w:w="2196" w:type="dxa"/>
          </w:tcPr>
          <w:p w:rsidR="000F44A1" w:rsidRPr="00BF3824" w:rsidRDefault="000F44A1" w:rsidP="00391981">
            <w:r>
              <w:t>JQ947435; JQ947436; JQ947437</w:t>
            </w:r>
          </w:p>
        </w:tc>
        <w:tc>
          <w:tcPr>
            <w:tcW w:w="2196" w:type="dxa"/>
          </w:tcPr>
          <w:p w:rsidR="000F44A1" w:rsidRPr="00BF3824" w:rsidRDefault="000F44A1" w:rsidP="007A713F">
            <w:r>
              <w:t>JQ946971; JQ946972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a438</w:t>
            </w:r>
          </w:p>
        </w:tc>
        <w:tc>
          <w:tcPr>
            <w:tcW w:w="2196" w:type="dxa"/>
          </w:tcPr>
          <w:p w:rsidR="000F44A1" w:rsidRPr="00BF3824" w:rsidRDefault="000F44A1" w:rsidP="000C4AC7">
            <w:r>
              <w:t>JQ947058; JQ947059; JQ947060</w:t>
            </w:r>
          </w:p>
        </w:tc>
        <w:tc>
          <w:tcPr>
            <w:tcW w:w="2196" w:type="dxa"/>
          </w:tcPr>
          <w:p w:rsidR="000F44A1" w:rsidRPr="00BF3824" w:rsidRDefault="000F44A1" w:rsidP="00151655">
            <w:r>
              <w:t>JQ947530; JQ947531</w:t>
            </w:r>
          </w:p>
        </w:tc>
        <w:tc>
          <w:tcPr>
            <w:tcW w:w="2196" w:type="dxa"/>
          </w:tcPr>
          <w:p w:rsidR="000F44A1" w:rsidRPr="00BF3824" w:rsidRDefault="000F44A1" w:rsidP="00722083">
            <w:r>
              <w:t>JQ947250; JQ947251; JQ947252</w:t>
            </w:r>
          </w:p>
        </w:tc>
        <w:tc>
          <w:tcPr>
            <w:tcW w:w="2196" w:type="dxa"/>
          </w:tcPr>
          <w:p w:rsidR="000F44A1" w:rsidRPr="00BF3824" w:rsidRDefault="000F44A1" w:rsidP="00391981">
            <w:r>
              <w:t>JQ947438; JQ947439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a561721</w:t>
            </w:r>
          </w:p>
        </w:tc>
        <w:tc>
          <w:tcPr>
            <w:tcW w:w="2196" w:type="dxa"/>
          </w:tcPr>
          <w:p w:rsidR="000F44A1" w:rsidRPr="00BF3824" w:rsidRDefault="000F44A1" w:rsidP="00816764">
            <w:r>
              <w:t>JQ947061; JQ947062; JQ947063; JQ947064; JQ947065</w:t>
            </w:r>
          </w:p>
        </w:tc>
        <w:tc>
          <w:tcPr>
            <w:tcW w:w="2196" w:type="dxa"/>
          </w:tcPr>
          <w:p w:rsidR="000F44A1" w:rsidRPr="00BF3824" w:rsidRDefault="000F44A1" w:rsidP="00E64E2A">
            <w:r>
              <w:t>JQ947532; JQ947533; JQ947534; JQ947535</w:t>
            </w:r>
          </w:p>
        </w:tc>
        <w:tc>
          <w:tcPr>
            <w:tcW w:w="2196" w:type="dxa"/>
          </w:tcPr>
          <w:p w:rsidR="000F44A1" w:rsidRDefault="000F44A1" w:rsidP="00A361CA">
            <w:r>
              <w:t xml:space="preserve">JQ947253; </w:t>
            </w:r>
          </w:p>
          <w:p w:rsidR="000F44A1" w:rsidRPr="00BF3824" w:rsidRDefault="000F44A1" w:rsidP="00A361CA">
            <w:r>
              <w:t>JQ947254; JQ947255; JQ947256</w:t>
            </w:r>
          </w:p>
        </w:tc>
        <w:tc>
          <w:tcPr>
            <w:tcW w:w="2196" w:type="dxa"/>
          </w:tcPr>
          <w:p w:rsidR="000F44A1" w:rsidRPr="00BF3824" w:rsidRDefault="000F44A1" w:rsidP="003A5E19">
            <w:r>
              <w:t>JQ947440; JQ947441</w:t>
            </w:r>
          </w:p>
        </w:tc>
        <w:tc>
          <w:tcPr>
            <w:tcW w:w="2196" w:type="dxa"/>
          </w:tcPr>
          <w:p w:rsidR="000F44A1" w:rsidRPr="00BF3824" w:rsidRDefault="000F44A1" w:rsidP="007A713F">
            <w:r>
              <w:t>JQ946973; JQ946974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a645599</w:t>
            </w:r>
          </w:p>
        </w:tc>
        <w:tc>
          <w:tcPr>
            <w:tcW w:w="2196" w:type="dxa"/>
          </w:tcPr>
          <w:p w:rsidR="000F44A1" w:rsidRPr="00BF3824" w:rsidRDefault="000F44A1" w:rsidP="00CC3A94">
            <w:r>
              <w:t>JQ947066; JQ947067; JQ947068; JQ947069</w:t>
            </w:r>
          </w:p>
        </w:tc>
        <w:tc>
          <w:tcPr>
            <w:tcW w:w="2196" w:type="dxa"/>
          </w:tcPr>
          <w:p w:rsidR="000F44A1" w:rsidRPr="00BF3824" w:rsidRDefault="000F44A1" w:rsidP="00E45297">
            <w:r>
              <w:t>JQ947536; JQ947537</w:t>
            </w:r>
          </w:p>
        </w:tc>
        <w:tc>
          <w:tcPr>
            <w:tcW w:w="2196" w:type="dxa"/>
          </w:tcPr>
          <w:p w:rsidR="000F44A1" w:rsidRPr="00BF3824" w:rsidRDefault="000F44A1" w:rsidP="00A17EAA">
            <w:r>
              <w:t>JQ947257; JQ947258; JQ947259</w:t>
            </w:r>
          </w:p>
        </w:tc>
        <w:tc>
          <w:tcPr>
            <w:tcW w:w="2196" w:type="dxa"/>
          </w:tcPr>
          <w:p w:rsidR="000F44A1" w:rsidRPr="00BF3824" w:rsidRDefault="000F44A1" w:rsidP="00F32C6C">
            <w:r>
              <w:t>JQ947442; JQ947443; JQ947444</w:t>
            </w:r>
          </w:p>
        </w:tc>
        <w:tc>
          <w:tcPr>
            <w:tcW w:w="2196" w:type="dxa"/>
          </w:tcPr>
          <w:p w:rsidR="000F44A1" w:rsidRPr="00BF3824" w:rsidRDefault="000F44A1" w:rsidP="007A713F">
            <w:r>
              <w:t>JQ946975; JQ946976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aCR1</w:t>
            </w:r>
          </w:p>
        </w:tc>
        <w:tc>
          <w:tcPr>
            <w:tcW w:w="2196" w:type="dxa"/>
          </w:tcPr>
          <w:p w:rsidR="000F44A1" w:rsidRPr="00BF3824" w:rsidRDefault="000F44A1" w:rsidP="002A0EE8">
            <w:r>
              <w:t>JQ947079; JQ947080; JQ947081; JQ947082; JQ947083</w:t>
            </w:r>
          </w:p>
        </w:tc>
        <w:tc>
          <w:tcPr>
            <w:tcW w:w="2196" w:type="dxa"/>
          </w:tcPr>
          <w:p w:rsidR="000F44A1" w:rsidRPr="00BF3824" w:rsidRDefault="000F44A1" w:rsidP="00A0089C">
            <w:r>
              <w:t>JQ947550; JQ947551</w:t>
            </w:r>
          </w:p>
        </w:tc>
        <w:tc>
          <w:tcPr>
            <w:tcW w:w="2196" w:type="dxa"/>
          </w:tcPr>
          <w:p w:rsidR="000F44A1" w:rsidRPr="00BF3824" w:rsidRDefault="000F44A1" w:rsidP="00B666EE">
            <w:r>
              <w:t>JQ947267; JQ947268; JQ947269</w:t>
            </w:r>
          </w:p>
        </w:tc>
        <w:tc>
          <w:tcPr>
            <w:tcW w:w="2196" w:type="dxa"/>
          </w:tcPr>
          <w:p w:rsidR="000F44A1" w:rsidRPr="00BF3824" w:rsidRDefault="000F44A1" w:rsidP="000B7DB0">
            <w:r>
              <w:t>JQ947448; JQ947449; JQ947450</w:t>
            </w:r>
          </w:p>
        </w:tc>
        <w:tc>
          <w:tcPr>
            <w:tcW w:w="2196" w:type="dxa"/>
          </w:tcPr>
          <w:p w:rsidR="000F44A1" w:rsidRPr="00BF3824" w:rsidRDefault="000F44A1" w:rsidP="002C40C5">
            <w:r>
              <w:t>JQ946979; JQ946980; JQ946981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l419</w:t>
            </w:r>
          </w:p>
        </w:tc>
        <w:tc>
          <w:tcPr>
            <w:tcW w:w="2196" w:type="dxa"/>
          </w:tcPr>
          <w:p w:rsidR="000F44A1" w:rsidRPr="00BF3824" w:rsidRDefault="000F44A1" w:rsidP="002C024C">
            <w:r>
              <w:t>JQ947084; JQ947085; JQ947086</w:t>
            </w:r>
          </w:p>
        </w:tc>
        <w:tc>
          <w:tcPr>
            <w:tcW w:w="2196" w:type="dxa"/>
          </w:tcPr>
          <w:p w:rsidR="000F44A1" w:rsidRPr="00BF3824" w:rsidRDefault="000F44A1" w:rsidP="00B14C9F">
            <w:r>
              <w:t>JQ947552; JQ947553</w:t>
            </w:r>
          </w:p>
        </w:tc>
        <w:tc>
          <w:tcPr>
            <w:tcW w:w="2196" w:type="dxa"/>
          </w:tcPr>
          <w:p w:rsidR="000F44A1" w:rsidRPr="00BF3824" w:rsidRDefault="000F44A1" w:rsidP="00273DB5">
            <w:r>
              <w:t>JQ947270; JQ947271; JQ947272; JQ947273</w:t>
            </w:r>
          </w:p>
        </w:tc>
        <w:tc>
          <w:tcPr>
            <w:tcW w:w="2196" w:type="dxa"/>
          </w:tcPr>
          <w:p w:rsidR="000F44A1" w:rsidRPr="00BF3824" w:rsidRDefault="000F44A1" w:rsidP="007E1D67">
            <w:r>
              <w:t>JQ947451; JQ947452; JQ947453</w:t>
            </w:r>
          </w:p>
        </w:tc>
        <w:tc>
          <w:tcPr>
            <w:tcW w:w="2196" w:type="dxa"/>
          </w:tcPr>
          <w:p w:rsidR="000F44A1" w:rsidRPr="00BF3824" w:rsidRDefault="000F44A1" w:rsidP="00C46A03">
            <w:r>
              <w:t>JQ946982; JQ946983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l421901</w:t>
            </w:r>
          </w:p>
        </w:tc>
        <w:tc>
          <w:tcPr>
            <w:tcW w:w="2196" w:type="dxa"/>
          </w:tcPr>
          <w:p w:rsidR="000F44A1" w:rsidRPr="00BF3824" w:rsidRDefault="000F44A1" w:rsidP="00900263">
            <w:r>
              <w:t>JQ947204; JQ947205</w:t>
            </w:r>
          </w:p>
        </w:tc>
        <w:tc>
          <w:tcPr>
            <w:tcW w:w="2196" w:type="dxa"/>
          </w:tcPr>
          <w:p w:rsidR="000F44A1" w:rsidRPr="00BF3824" w:rsidRDefault="000F44A1" w:rsidP="003F53C9">
            <w:r>
              <w:t>JQ947681; JQ947682; JQ947683; JQ947684</w:t>
            </w:r>
          </w:p>
        </w:tc>
        <w:tc>
          <w:tcPr>
            <w:tcW w:w="2196" w:type="dxa"/>
          </w:tcPr>
          <w:p w:rsidR="000F44A1" w:rsidRPr="007B5924" w:rsidRDefault="000F44A1">
            <w:r w:rsidRPr="007B5924">
              <w:t>JQ947401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l476814</w:t>
            </w:r>
          </w:p>
        </w:tc>
        <w:tc>
          <w:tcPr>
            <w:tcW w:w="2196" w:type="dxa"/>
          </w:tcPr>
          <w:p w:rsidR="000F44A1" w:rsidRPr="002C024C" w:rsidRDefault="000F44A1">
            <w:r w:rsidRPr="002C024C">
              <w:t>JQ947087</w:t>
            </w:r>
          </w:p>
        </w:tc>
        <w:tc>
          <w:tcPr>
            <w:tcW w:w="2196" w:type="dxa"/>
          </w:tcPr>
          <w:p w:rsidR="000F44A1" w:rsidRPr="00BF3824" w:rsidRDefault="000F44A1" w:rsidP="00004CAA">
            <w:r>
              <w:t>JQ947554; JQ947555; JQ947556</w:t>
            </w:r>
          </w:p>
        </w:tc>
        <w:tc>
          <w:tcPr>
            <w:tcW w:w="2196" w:type="dxa"/>
          </w:tcPr>
          <w:p w:rsidR="000F44A1" w:rsidRPr="00BF3824" w:rsidRDefault="000F44A1" w:rsidP="00BA551D">
            <w:r>
              <w:t>JQ947274; JQ947275; JQ947276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ml476815</w:t>
            </w:r>
          </w:p>
        </w:tc>
        <w:tc>
          <w:tcPr>
            <w:tcW w:w="2196" w:type="dxa"/>
          </w:tcPr>
          <w:p w:rsidR="000F44A1" w:rsidRPr="00BF3824" w:rsidRDefault="000F44A1" w:rsidP="002C024C">
            <w:r>
              <w:t>JQ947088; JQ947089; JQ947090; JQ947091</w:t>
            </w:r>
          </w:p>
        </w:tc>
        <w:tc>
          <w:tcPr>
            <w:tcW w:w="2196" w:type="dxa"/>
          </w:tcPr>
          <w:p w:rsidR="000F44A1" w:rsidRPr="00BF3824" w:rsidRDefault="000F44A1" w:rsidP="00C8041C">
            <w:r>
              <w:t>JQ947557; JQ947558</w:t>
            </w:r>
          </w:p>
        </w:tc>
        <w:tc>
          <w:tcPr>
            <w:tcW w:w="2196" w:type="dxa"/>
          </w:tcPr>
          <w:p w:rsidR="000F44A1" w:rsidRPr="00BF3824" w:rsidRDefault="000F44A1" w:rsidP="00272FB0">
            <w:r>
              <w:t>JQ947277; JQ947278; JQ947279; JQ947280; JQ947281; JQ947282</w:t>
            </w:r>
          </w:p>
        </w:tc>
        <w:tc>
          <w:tcPr>
            <w:tcW w:w="2196" w:type="dxa"/>
          </w:tcPr>
          <w:p w:rsidR="000F44A1" w:rsidRPr="008230D6" w:rsidRDefault="000F44A1">
            <w:r w:rsidRPr="008230D6">
              <w:t>JQ947454</w:t>
            </w:r>
          </w:p>
        </w:tc>
        <w:tc>
          <w:tcPr>
            <w:tcW w:w="2196" w:type="dxa"/>
          </w:tcPr>
          <w:p w:rsidR="000F44A1" w:rsidRPr="00BF3824" w:rsidRDefault="000F44A1" w:rsidP="00E110C2">
            <w:r>
              <w:t>JQ946984; JQ946985; JQ946986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aqu6967</w:t>
            </w:r>
          </w:p>
        </w:tc>
        <w:tc>
          <w:tcPr>
            <w:tcW w:w="2196" w:type="dxa"/>
          </w:tcPr>
          <w:p w:rsidR="000F44A1" w:rsidRPr="00BF3824" w:rsidRDefault="000F44A1" w:rsidP="00AD64E8">
            <w:r>
              <w:t>JQ947092; JQ947093; JQ947094; JQ947095</w:t>
            </w:r>
          </w:p>
        </w:tc>
        <w:tc>
          <w:tcPr>
            <w:tcW w:w="2196" w:type="dxa"/>
          </w:tcPr>
          <w:p w:rsidR="000F44A1" w:rsidRPr="00BF3824" w:rsidRDefault="000F44A1" w:rsidP="00C8041C">
            <w:r>
              <w:t>JQ947559; JQ947560; JQ947561</w:t>
            </w:r>
          </w:p>
        </w:tc>
        <w:tc>
          <w:tcPr>
            <w:tcW w:w="2196" w:type="dxa"/>
          </w:tcPr>
          <w:p w:rsidR="000F44A1" w:rsidRPr="00BF3824" w:rsidRDefault="000F44A1" w:rsidP="00EC196F">
            <w:r>
              <w:t>JQ947283; JQ947284; JQ947285; JQ947286</w:t>
            </w:r>
          </w:p>
        </w:tc>
        <w:tc>
          <w:tcPr>
            <w:tcW w:w="2196" w:type="dxa"/>
          </w:tcPr>
          <w:p w:rsidR="000F44A1" w:rsidRPr="00BF3824" w:rsidRDefault="000F44A1" w:rsidP="008230D6">
            <w:r>
              <w:t>JQ947455; JQ947456</w:t>
            </w:r>
          </w:p>
        </w:tc>
        <w:tc>
          <w:tcPr>
            <w:tcW w:w="2196" w:type="dxa"/>
          </w:tcPr>
          <w:p w:rsidR="000F44A1" w:rsidRPr="00BF3824" w:rsidRDefault="000F44A1" w:rsidP="00D55331">
            <w:r>
              <w:t>JQ946987; JQ946988; JQ946989; JQ946990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ber6778</w:t>
            </w:r>
          </w:p>
        </w:tc>
        <w:tc>
          <w:tcPr>
            <w:tcW w:w="2196" w:type="dxa"/>
          </w:tcPr>
          <w:p w:rsidR="000F44A1" w:rsidRPr="00BF3824" w:rsidRDefault="000F44A1" w:rsidP="00A87A95">
            <w:r>
              <w:t>JQ947096; JQ947097</w:t>
            </w:r>
          </w:p>
        </w:tc>
        <w:tc>
          <w:tcPr>
            <w:tcW w:w="2196" w:type="dxa"/>
          </w:tcPr>
          <w:p w:rsidR="000F44A1" w:rsidRPr="00BF3824" w:rsidRDefault="000F44A1" w:rsidP="0005348A">
            <w:r>
              <w:t>JQ947562; JQ947563</w:t>
            </w:r>
          </w:p>
        </w:tc>
        <w:tc>
          <w:tcPr>
            <w:tcW w:w="2196" w:type="dxa"/>
          </w:tcPr>
          <w:p w:rsidR="000F44A1" w:rsidRPr="00BF3824" w:rsidRDefault="000F44A1" w:rsidP="004545C9">
            <w:r>
              <w:t>JQ947287; JQ947288</w:t>
            </w:r>
          </w:p>
        </w:tc>
        <w:tc>
          <w:tcPr>
            <w:tcW w:w="2196" w:type="dxa"/>
          </w:tcPr>
          <w:p w:rsidR="000F44A1" w:rsidRPr="00BF3824" w:rsidRDefault="000F44A1" w:rsidP="008230D6">
            <w:r>
              <w:t>JQ947457; JQ947458</w:t>
            </w:r>
          </w:p>
        </w:tc>
        <w:tc>
          <w:tcPr>
            <w:tcW w:w="2196" w:type="dxa"/>
          </w:tcPr>
          <w:p w:rsidR="000F44A1" w:rsidRPr="00BF3824" w:rsidRDefault="000F44A1" w:rsidP="00D55331">
            <w:r>
              <w:t>JQ946991; JQ946992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cam2129</w:t>
            </w:r>
          </w:p>
        </w:tc>
        <w:tc>
          <w:tcPr>
            <w:tcW w:w="2196" w:type="dxa"/>
          </w:tcPr>
          <w:p w:rsidR="000F44A1" w:rsidRPr="00A87A95" w:rsidRDefault="000F44A1">
            <w:r w:rsidRPr="00A87A95">
              <w:t>JQ947098</w:t>
            </w:r>
          </w:p>
        </w:tc>
        <w:tc>
          <w:tcPr>
            <w:tcW w:w="2196" w:type="dxa"/>
          </w:tcPr>
          <w:p w:rsidR="000F44A1" w:rsidRPr="0005348A" w:rsidRDefault="000F44A1">
            <w:r w:rsidRPr="0005348A">
              <w:t>JQ947564</w:t>
            </w:r>
          </w:p>
        </w:tc>
        <w:tc>
          <w:tcPr>
            <w:tcW w:w="2196" w:type="dxa"/>
          </w:tcPr>
          <w:p w:rsidR="000F44A1" w:rsidRPr="00E2089C" w:rsidRDefault="000F44A1" w:rsidP="008C1EBC">
            <w:r w:rsidRPr="00E2089C">
              <w:t>JQ947289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cap8</w:t>
            </w:r>
          </w:p>
        </w:tc>
        <w:tc>
          <w:tcPr>
            <w:tcW w:w="2196" w:type="dxa"/>
          </w:tcPr>
          <w:p w:rsidR="000F44A1" w:rsidRPr="00A87A95" w:rsidRDefault="000F44A1">
            <w:r w:rsidRPr="00A87A95">
              <w:t>JQ947099</w:t>
            </w:r>
          </w:p>
        </w:tc>
        <w:tc>
          <w:tcPr>
            <w:tcW w:w="2196" w:type="dxa"/>
          </w:tcPr>
          <w:p w:rsidR="000F44A1" w:rsidRPr="0032789E" w:rsidRDefault="000F44A1" w:rsidP="00E6700A">
            <w:r w:rsidRPr="0032789E">
              <w:t>JQ947565</w:t>
            </w:r>
          </w:p>
        </w:tc>
        <w:tc>
          <w:tcPr>
            <w:tcW w:w="2196" w:type="dxa"/>
          </w:tcPr>
          <w:p w:rsidR="000F44A1" w:rsidRPr="00E2089C" w:rsidRDefault="000F44A1" w:rsidP="008C1EBC">
            <w:r w:rsidRPr="00E2089C">
              <w:t>JQ947290</w:t>
            </w:r>
          </w:p>
        </w:tc>
        <w:tc>
          <w:tcPr>
            <w:tcW w:w="2196" w:type="dxa"/>
          </w:tcPr>
          <w:p w:rsidR="000F44A1" w:rsidRPr="00145916" w:rsidRDefault="000F44A1">
            <w:r w:rsidRPr="00145916">
              <w:t>JQ947459</w:t>
            </w:r>
          </w:p>
        </w:tc>
        <w:tc>
          <w:tcPr>
            <w:tcW w:w="2196" w:type="dxa"/>
          </w:tcPr>
          <w:p w:rsidR="000F44A1" w:rsidRPr="00D55331" w:rsidRDefault="000F44A1">
            <w:r w:rsidRPr="00D55331">
              <w:t>JQ946993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>
              <w:t>cay4999</w:t>
            </w:r>
          </w:p>
        </w:tc>
        <w:tc>
          <w:tcPr>
            <w:tcW w:w="2196" w:type="dxa"/>
          </w:tcPr>
          <w:p w:rsidR="000F44A1" w:rsidRPr="00734287" w:rsidRDefault="000F44A1" w:rsidP="00321780">
            <w:r w:rsidRPr="00734287">
              <w:t>JQ947100</w:t>
            </w:r>
          </w:p>
        </w:tc>
        <w:tc>
          <w:tcPr>
            <w:tcW w:w="2196" w:type="dxa"/>
          </w:tcPr>
          <w:p w:rsidR="000F44A1" w:rsidRPr="0032789E" w:rsidRDefault="000F44A1" w:rsidP="00E6700A">
            <w:r w:rsidRPr="0032789E">
              <w:t>JQ947566</w:t>
            </w:r>
          </w:p>
        </w:tc>
        <w:tc>
          <w:tcPr>
            <w:tcW w:w="2196" w:type="dxa"/>
          </w:tcPr>
          <w:p w:rsidR="000F44A1" w:rsidRPr="00E2089C" w:rsidRDefault="000F44A1" w:rsidP="008C1EBC">
            <w:r w:rsidRPr="00E2089C">
              <w:t>JQ947291</w:t>
            </w:r>
          </w:p>
        </w:tc>
        <w:tc>
          <w:tcPr>
            <w:tcW w:w="2196" w:type="dxa"/>
          </w:tcPr>
          <w:p w:rsidR="000F44A1" w:rsidRPr="00145916" w:rsidRDefault="000F44A1">
            <w:r>
              <w:t>--</w:t>
            </w:r>
          </w:p>
        </w:tc>
        <w:tc>
          <w:tcPr>
            <w:tcW w:w="2196" w:type="dxa"/>
          </w:tcPr>
          <w:p w:rsidR="000F44A1" w:rsidRPr="00D55331" w:rsidRDefault="000F44A1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cer3483</w:t>
            </w:r>
          </w:p>
        </w:tc>
        <w:tc>
          <w:tcPr>
            <w:tcW w:w="2196" w:type="dxa"/>
          </w:tcPr>
          <w:p w:rsidR="000F44A1" w:rsidRPr="00734287" w:rsidRDefault="000F44A1">
            <w:r w:rsidRPr="00734287">
              <w:t>JQ947101</w:t>
            </w:r>
          </w:p>
        </w:tc>
        <w:tc>
          <w:tcPr>
            <w:tcW w:w="2196" w:type="dxa"/>
          </w:tcPr>
          <w:p w:rsidR="000F44A1" w:rsidRDefault="000F44A1" w:rsidP="00E6700A">
            <w:r w:rsidRPr="0032789E">
              <w:t>JQ947567</w:t>
            </w:r>
          </w:p>
        </w:tc>
        <w:tc>
          <w:tcPr>
            <w:tcW w:w="2196" w:type="dxa"/>
          </w:tcPr>
          <w:p w:rsidR="000F44A1" w:rsidRDefault="000F44A1" w:rsidP="008C1EBC">
            <w:r w:rsidRPr="00E2089C">
              <w:t>JQ947292</w:t>
            </w:r>
          </w:p>
        </w:tc>
        <w:tc>
          <w:tcPr>
            <w:tcW w:w="2196" w:type="dxa"/>
          </w:tcPr>
          <w:p w:rsidR="000F44A1" w:rsidRPr="00651DDE" w:rsidRDefault="000F44A1">
            <w:r w:rsidRPr="00651DDE">
              <w:t>JQ947460</w:t>
            </w:r>
          </w:p>
        </w:tc>
        <w:tc>
          <w:tcPr>
            <w:tcW w:w="2196" w:type="dxa"/>
          </w:tcPr>
          <w:p w:rsidR="000F44A1" w:rsidRPr="00D55331" w:rsidRDefault="000F44A1">
            <w:r w:rsidRPr="00D55331">
              <w:t>JQ946994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chl226</w:t>
            </w:r>
          </w:p>
        </w:tc>
        <w:tc>
          <w:tcPr>
            <w:tcW w:w="2196" w:type="dxa"/>
          </w:tcPr>
          <w:p w:rsidR="000F44A1" w:rsidRPr="00BF3824" w:rsidRDefault="000F44A1" w:rsidP="00734287">
            <w:r>
              <w:t>JQ947102; JQ947103; JQ947104</w:t>
            </w:r>
          </w:p>
        </w:tc>
        <w:tc>
          <w:tcPr>
            <w:tcW w:w="2196" w:type="dxa"/>
          </w:tcPr>
          <w:p w:rsidR="000F44A1" w:rsidRPr="00BF3824" w:rsidRDefault="000F44A1" w:rsidP="0005348A">
            <w:r>
              <w:t>JQ947568; JQ947569; JQ947570</w:t>
            </w:r>
          </w:p>
        </w:tc>
        <w:tc>
          <w:tcPr>
            <w:tcW w:w="2196" w:type="dxa"/>
          </w:tcPr>
          <w:p w:rsidR="000F44A1" w:rsidRPr="00BF3824" w:rsidRDefault="000F44A1" w:rsidP="004545C9">
            <w:r>
              <w:t>JQ947293; JQ947294; JQ947295; JQ947296; JQ947297; JQ947298; JQ947299</w:t>
            </w:r>
          </w:p>
        </w:tc>
        <w:tc>
          <w:tcPr>
            <w:tcW w:w="2196" w:type="dxa"/>
          </w:tcPr>
          <w:p w:rsidR="000F44A1" w:rsidRPr="00BF3824" w:rsidRDefault="000F44A1" w:rsidP="000B6BD1">
            <w:r>
              <w:t>JQ947461; JQ947462; JQ947463</w:t>
            </w:r>
          </w:p>
        </w:tc>
        <w:tc>
          <w:tcPr>
            <w:tcW w:w="2196" w:type="dxa"/>
          </w:tcPr>
          <w:p w:rsidR="000F44A1" w:rsidRPr="00BF3824" w:rsidRDefault="000F44A1" w:rsidP="00D55331">
            <w:r>
              <w:t>JQ946995; JQ946996; JQ946997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chl254</w:t>
            </w:r>
          </w:p>
        </w:tc>
        <w:tc>
          <w:tcPr>
            <w:tcW w:w="2196" w:type="dxa"/>
          </w:tcPr>
          <w:p w:rsidR="000F44A1" w:rsidRPr="00BF3824" w:rsidRDefault="000F44A1" w:rsidP="00954A05">
            <w:r>
              <w:t>JQ947105; JQ947106; JQ947107; JQ947108</w:t>
            </w:r>
          </w:p>
        </w:tc>
        <w:tc>
          <w:tcPr>
            <w:tcW w:w="2196" w:type="dxa"/>
          </w:tcPr>
          <w:p w:rsidR="000F44A1" w:rsidRPr="00BF3824" w:rsidRDefault="000F44A1" w:rsidP="00907455">
            <w:r>
              <w:t>JQ947571; JQ947572</w:t>
            </w:r>
          </w:p>
        </w:tc>
        <w:tc>
          <w:tcPr>
            <w:tcW w:w="2196" w:type="dxa"/>
          </w:tcPr>
          <w:p w:rsidR="000F44A1" w:rsidRPr="00BF3824" w:rsidRDefault="000F44A1" w:rsidP="009F0443">
            <w:r>
              <w:t>JQ947300; JQ947301; JQ947302</w:t>
            </w:r>
          </w:p>
        </w:tc>
        <w:tc>
          <w:tcPr>
            <w:tcW w:w="2196" w:type="dxa"/>
          </w:tcPr>
          <w:p w:rsidR="000F44A1" w:rsidRPr="00BF3824" w:rsidRDefault="000F44A1" w:rsidP="0011486A">
            <w:r>
              <w:t>JQ947464; JQ947465; JQ947466; JQ947467</w:t>
            </w:r>
          </w:p>
        </w:tc>
        <w:tc>
          <w:tcPr>
            <w:tcW w:w="2196" w:type="dxa"/>
          </w:tcPr>
          <w:p w:rsidR="000F44A1" w:rsidRPr="008F14F2" w:rsidRDefault="000F44A1">
            <w:r w:rsidRPr="008F14F2">
              <w:t>JQ946998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chl807</w:t>
            </w:r>
          </w:p>
        </w:tc>
        <w:tc>
          <w:tcPr>
            <w:tcW w:w="2196" w:type="dxa"/>
          </w:tcPr>
          <w:p w:rsidR="000F44A1" w:rsidRPr="00BF3824" w:rsidRDefault="000F44A1" w:rsidP="00551A42">
            <w:r>
              <w:t>JQ947109; JQ947110; JQ947111; JQ947112</w:t>
            </w:r>
          </w:p>
        </w:tc>
        <w:tc>
          <w:tcPr>
            <w:tcW w:w="2196" w:type="dxa"/>
          </w:tcPr>
          <w:p w:rsidR="000F44A1" w:rsidRPr="00BF3824" w:rsidRDefault="000F44A1" w:rsidP="00907455">
            <w:r>
              <w:t>JQ947573; JQ947574; JQ947575</w:t>
            </w:r>
          </w:p>
        </w:tc>
        <w:tc>
          <w:tcPr>
            <w:tcW w:w="2196" w:type="dxa"/>
          </w:tcPr>
          <w:p w:rsidR="000F44A1" w:rsidRPr="00BF3824" w:rsidRDefault="000F44A1" w:rsidP="00833F23">
            <w:r>
              <w:t>JQ947303; JQ947304; JQ947305; JQ947306; JQ947307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chl8450</w:t>
            </w:r>
          </w:p>
        </w:tc>
        <w:tc>
          <w:tcPr>
            <w:tcW w:w="2196" w:type="dxa"/>
          </w:tcPr>
          <w:p w:rsidR="000F44A1" w:rsidRPr="00BF3824" w:rsidRDefault="000F44A1" w:rsidP="001B4551">
            <w:r>
              <w:t>JQ947113; JQ947114; JQ947115; JQ947116; JQ947117</w:t>
            </w:r>
          </w:p>
        </w:tc>
        <w:tc>
          <w:tcPr>
            <w:tcW w:w="2196" w:type="dxa"/>
          </w:tcPr>
          <w:p w:rsidR="000F44A1" w:rsidRPr="00BF3824" w:rsidRDefault="000F44A1" w:rsidP="00CC2652">
            <w:r>
              <w:t>JQ947576; JQ947577</w:t>
            </w:r>
          </w:p>
        </w:tc>
        <w:tc>
          <w:tcPr>
            <w:tcW w:w="2196" w:type="dxa"/>
          </w:tcPr>
          <w:p w:rsidR="000F44A1" w:rsidRPr="00BF3824" w:rsidRDefault="000F44A1" w:rsidP="00986909">
            <w:r>
              <w:t>JQ947308; JQ947309; JQ947310; JQ947311; JQ947312</w:t>
            </w:r>
          </w:p>
        </w:tc>
        <w:tc>
          <w:tcPr>
            <w:tcW w:w="2196" w:type="dxa"/>
          </w:tcPr>
          <w:p w:rsidR="000F44A1" w:rsidRPr="00BF3824" w:rsidRDefault="000F44A1" w:rsidP="00295129">
            <w:r>
              <w:t>JQ947468; JQ947469; JQ947470; JQ947471</w:t>
            </w:r>
          </w:p>
        </w:tc>
        <w:tc>
          <w:tcPr>
            <w:tcW w:w="2196" w:type="dxa"/>
          </w:tcPr>
          <w:p w:rsidR="000F44A1" w:rsidRPr="00BF3824" w:rsidRDefault="000F44A1" w:rsidP="008F14F2">
            <w:r>
              <w:t>JQ946999; JQ947000; JQ947001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dic4992</w:t>
            </w:r>
          </w:p>
        </w:tc>
        <w:tc>
          <w:tcPr>
            <w:tcW w:w="2196" w:type="dxa"/>
          </w:tcPr>
          <w:p w:rsidR="000F44A1" w:rsidRPr="00BF3824" w:rsidRDefault="000F44A1" w:rsidP="009B4027">
            <w:r>
              <w:t>JQ947122; JQ947123</w:t>
            </w:r>
          </w:p>
        </w:tc>
        <w:tc>
          <w:tcPr>
            <w:tcW w:w="2196" w:type="dxa"/>
          </w:tcPr>
          <w:p w:rsidR="000F44A1" w:rsidRPr="00EB1E0F" w:rsidRDefault="000F44A1">
            <w:r w:rsidRPr="00EB1E0F">
              <w:t>JQ947581</w:t>
            </w:r>
          </w:p>
        </w:tc>
        <w:tc>
          <w:tcPr>
            <w:tcW w:w="2196" w:type="dxa"/>
          </w:tcPr>
          <w:p w:rsidR="000F44A1" w:rsidRPr="00BF3824" w:rsidRDefault="000F44A1" w:rsidP="003E6816">
            <w:r>
              <w:t>JQ947317; JQ947318</w:t>
            </w:r>
          </w:p>
        </w:tc>
        <w:tc>
          <w:tcPr>
            <w:tcW w:w="2196" w:type="dxa"/>
          </w:tcPr>
          <w:p w:rsidR="000F44A1" w:rsidRPr="00E54745" w:rsidRDefault="000F44A1">
            <w:r w:rsidRPr="00E54745">
              <w:t>JQ947474</w:t>
            </w:r>
          </w:p>
        </w:tc>
        <w:tc>
          <w:tcPr>
            <w:tcW w:w="2196" w:type="dxa"/>
          </w:tcPr>
          <w:p w:rsidR="000F44A1" w:rsidRPr="00BF3824" w:rsidRDefault="000F44A1" w:rsidP="00D041D2">
            <w:r>
              <w:t>JQ947004; JQ947005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dic7120</w:t>
            </w:r>
          </w:p>
        </w:tc>
        <w:tc>
          <w:tcPr>
            <w:tcW w:w="2196" w:type="dxa"/>
          </w:tcPr>
          <w:p w:rsidR="000F44A1" w:rsidRPr="00BF3824" w:rsidRDefault="000F44A1" w:rsidP="009B4027">
            <w:r>
              <w:t>JQ947124; JQ947125</w:t>
            </w:r>
          </w:p>
        </w:tc>
        <w:tc>
          <w:tcPr>
            <w:tcW w:w="2196" w:type="dxa"/>
          </w:tcPr>
          <w:p w:rsidR="000F44A1" w:rsidRPr="00EB1E0F" w:rsidRDefault="000F44A1">
            <w:r w:rsidRPr="00EB1E0F">
              <w:t>JQ947582</w:t>
            </w:r>
          </w:p>
        </w:tc>
        <w:tc>
          <w:tcPr>
            <w:tcW w:w="2196" w:type="dxa"/>
          </w:tcPr>
          <w:p w:rsidR="000F44A1" w:rsidRPr="00BF3824" w:rsidRDefault="000F44A1" w:rsidP="003E6816">
            <w:r>
              <w:t>JQ947319; JQ947320; JQ947321</w:t>
            </w:r>
          </w:p>
        </w:tc>
        <w:tc>
          <w:tcPr>
            <w:tcW w:w="2196" w:type="dxa"/>
          </w:tcPr>
          <w:p w:rsidR="000F44A1" w:rsidRPr="00E54745" w:rsidRDefault="000F44A1">
            <w:r w:rsidRPr="00E54745">
              <w:t>JQ947475</w:t>
            </w:r>
          </w:p>
        </w:tc>
        <w:tc>
          <w:tcPr>
            <w:tcW w:w="2196" w:type="dxa"/>
          </w:tcPr>
          <w:p w:rsidR="000F44A1" w:rsidRPr="00BF3824" w:rsidRDefault="000F44A1" w:rsidP="00D041D2">
            <w:r>
              <w:t>JQ947006; JQ947007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elezsn</w:t>
            </w:r>
          </w:p>
        </w:tc>
        <w:tc>
          <w:tcPr>
            <w:tcW w:w="2196" w:type="dxa"/>
          </w:tcPr>
          <w:p w:rsidR="000F44A1" w:rsidRPr="00BF3824" w:rsidRDefault="000F44A1" w:rsidP="004A0CBD">
            <w:r>
              <w:t>JQ947126; JQ947127</w:t>
            </w:r>
          </w:p>
        </w:tc>
        <w:tc>
          <w:tcPr>
            <w:tcW w:w="2196" w:type="dxa"/>
          </w:tcPr>
          <w:p w:rsidR="000F44A1" w:rsidRPr="00BF3824" w:rsidRDefault="000F44A1" w:rsidP="00EB1E0F">
            <w:r>
              <w:t>JQ947583; JQ947584; JQ947585</w:t>
            </w:r>
          </w:p>
        </w:tc>
        <w:tc>
          <w:tcPr>
            <w:tcW w:w="2196" w:type="dxa"/>
          </w:tcPr>
          <w:p w:rsidR="000F44A1" w:rsidRPr="00BF3824" w:rsidRDefault="000F44A1" w:rsidP="00A13116">
            <w:r>
              <w:t>JQ947322; JQ947323</w:t>
            </w:r>
          </w:p>
        </w:tc>
        <w:tc>
          <w:tcPr>
            <w:tcW w:w="2196" w:type="dxa"/>
          </w:tcPr>
          <w:p w:rsidR="000F44A1" w:rsidRPr="00E54745" w:rsidRDefault="000F44A1">
            <w:r w:rsidRPr="00E54745">
              <w:t>JQ947476</w:t>
            </w:r>
          </w:p>
        </w:tc>
        <w:tc>
          <w:tcPr>
            <w:tcW w:w="2196" w:type="dxa"/>
          </w:tcPr>
          <w:p w:rsidR="000F44A1" w:rsidRPr="00BF3824" w:rsidRDefault="000F44A1" w:rsidP="00D041D2">
            <w:r>
              <w:t>JQ947008; JQ947009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gou7047</w:t>
            </w:r>
          </w:p>
        </w:tc>
        <w:tc>
          <w:tcPr>
            <w:tcW w:w="2196" w:type="dxa"/>
          </w:tcPr>
          <w:p w:rsidR="000F44A1" w:rsidRPr="00BF3824" w:rsidRDefault="000F44A1" w:rsidP="004A0CBD">
            <w:r>
              <w:t>JQ947128; JQ947129</w:t>
            </w:r>
          </w:p>
        </w:tc>
        <w:tc>
          <w:tcPr>
            <w:tcW w:w="2196" w:type="dxa"/>
          </w:tcPr>
          <w:p w:rsidR="000F44A1" w:rsidRPr="00BF3824" w:rsidRDefault="000F44A1" w:rsidP="00B86B41">
            <w:r>
              <w:t>JQ947586; JQ947587; JQ947588</w:t>
            </w:r>
          </w:p>
        </w:tc>
        <w:tc>
          <w:tcPr>
            <w:tcW w:w="2196" w:type="dxa"/>
          </w:tcPr>
          <w:p w:rsidR="000F44A1" w:rsidRPr="00BF3824" w:rsidRDefault="000F44A1" w:rsidP="00A13116">
            <w:r>
              <w:t>JQ947324; JQ947325</w:t>
            </w:r>
          </w:p>
        </w:tc>
        <w:tc>
          <w:tcPr>
            <w:tcW w:w="2196" w:type="dxa"/>
          </w:tcPr>
          <w:p w:rsidR="000F44A1" w:rsidRPr="00BF3824" w:rsidRDefault="000F44A1" w:rsidP="00E54745">
            <w:r>
              <w:t>JQ947477; JQ947478</w:t>
            </w:r>
          </w:p>
        </w:tc>
        <w:tc>
          <w:tcPr>
            <w:tcW w:w="2196" w:type="dxa"/>
          </w:tcPr>
          <w:p w:rsidR="000F44A1" w:rsidRPr="00BF3824" w:rsidRDefault="000F44A1" w:rsidP="00D041D2">
            <w:r>
              <w:t>JQ947010; JQ947011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mil3606</w:t>
            </w:r>
          </w:p>
        </w:tc>
        <w:tc>
          <w:tcPr>
            <w:tcW w:w="2196" w:type="dxa"/>
          </w:tcPr>
          <w:p w:rsidR="000F44A1" w:rsidRPr="00BF3824" w:rsidRDefault="000F44A1" w:rsidP="004A0CBD">
            <w:r>
              <w:t>JQ947130; JQ947131</w:t>
            </w:r>
          </w:p>
        </w:tc>
        <w:tc>
          <w:tcPr>
            <w:tcW w:w="2196" w:type="dxa"/>
          </w:tcPr>
          <w:p w:rsidR="000F44A1" w:rsidRPr="00E74B33" w:rsidRDefault="000F44A1">
            <w:r w:rsidRPr="00E74B33">
              <w:t>JQ947589</w:t>
            </w:r>
          </w:p>
        </w:tc>
        <w:tc>
          <w:tcPr>
            <w:tcW w:w="2196" w:type="dxa"/>
          </w:tcPr>
          <w:p w:rsidR="000F44A1" w:rsidRPr="00BF3824" w:rsidRDefault="000F44A1" w:rsidP="00A13116">
            <w:r>
              <w:t>JQ947326; JQ947327</w:t>
            </w:r>
          </w:p>
        </w:tc>
        <w:tc>
          <w:tcPr>
            <w:tcW w:w="2196" w:type="dxa"/>
          </w:tcPr>
          <w:p w:rsidR="000F44A1" w:rsidRPr="00BF3824" w:rsidRDefault="000F44A1" w:rsidP="007F721C">
            <w:r>
              <w:t>JQ947479; JQ947480</w:t>
            </w:r>
          </w:p>
        </w:tc>
        <w:tc>
          <w:tcPr>
            <w:tcW w:w="2196" w:type="dxa"/>
          </w:tcPr>
          <w:p w:rsidR="000F44A1" w:rsidRPr="00BF3824" w:rsidRDefault="000F44A1" w:rsidP="00D041D2">
            <w:r>
              <w:t>JQ947012; JQ947013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mys2111</w:t>
            </w:r>
          </w:p>
        </w:tc>
        <w:tc>
          <w:tcPr>
            <w:tcW w:w="2196" w:type="dxa"/>
          </w:tcPr>
          <w:p w:rsidR="000F44A1" w:rsidRPr="00BF3824" w:rsidRDefault="000F44A1" w:rsidP="004A0CBD">
            <w:r>
              <w:t>JQ947132; JQ947133</w:t>
            </w:r>
          </w:p>
        </w:tc>
        <w:tc>
          <w:tcPr>
            <w:tcW w:w="2196" w:type="dxa"/>
          </w:tcPr>
          <w:p w:rsidR="000F44A1" w:rsidRPr="00BF3824" w:rsidRDefault="000F44A1" w:rsidP="00CA61C7">
            <w:r>
              <w:t>JQ947590; JQ947591; JQ947592</w:t>
            </w:r>
          </w:p>
        </w:tc>
        <w:tc>
          <w:tcPr>
            <w:tcW w:w="2196" w:type="dxa"/>
          </w:tcPr>
          <w:p w:rsidR="000F44A1" w:rsidRPr="00BF3824" w:rsidRDefault="000F44A1" w:rsidP="00086C1B">
            <w:r>
              <w:t>JQ947328; JQ947329</w:t>
            </w:r>
          </w:p>
        </w:tc>
        <w:tc>
          <w:tcPr>
            <w:tcW w:w="2196" w:type="dxa"/>
          </w:tcPr>
          <w:p w:rsidR="000F44A1" w:rsidRPr="00BF3824" w:rsidRDefault="000F44A1" w:rsidP="00112EAB">
            <w:r>
              <w:t>JQ947481; JQ947482</w:t>
            </w:r>
          </w:p>
        </w:tc>
        <w:tc>
          <w:tcPr>
            <w:tcW w:w="2196" w:type="dxa"/>
          </w:tcPr>
          <w:p w:rsidR="000F44A1" w:rsidRPr="00BF3824" w:rsidRDefault="000F44A1" w:rsidP="00D041D2">
            <w:r>
              <w:t>JQ947014; JQ947015; JQ947016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nep1544</w:t>
            </w:r>
          </w:p>
        </w:tc>
        <w:tc>
          <w:tcPr>
            <w:tcW w:w="2196" w:type="dxa"/>
          </w:tcPr>
          <w:p w:rsidR="000F44A1" w:rsidRPr="004A0CBD" w:rsidRDefault="000F44A1">
            <w:r w:rsidRPr="004A0CBD">
              <w:t>JQ947134</w:t>
            </w:r>
          </w:p>
        </w:tc>
        <w:tc>
          <w:tcPr>
            <w:tcW w:w="2196" w:type="dxa"/>
          </w:tcPr>
          <w:p w:rsidR="000F44A1" w:rsidRPr="0001636D" w:rsidRDefault="000F44A1">
            <w:r w:rsidRPr="0001636D">
              <w:t>JQ947593</w:t>
            </w:r>
          </w:p>
        </w:tc>
        <w:tc>
          <w:tcPr>
            <w:tcW w:w="2196" w:type="dxa"/>
          </w:tcPr>
          <w:p w:rsidR="000F44A1" w:rsidRPr="00BF3824" w:rsidRDefault="000F44A1" w:rsidP="0013709B">
            <w:r>
              <w:t>JQ947330; JQ947331</w:t>
            </w:r>
          </w:p>
        </w:tc>
        <w:tc>
          <w:tcPr>
            <w:tcW w:w="2196" w:type="dxa"/>
          </w:tcPr>
          <w:p w:rsidR="000F44A1" w:rsidRPr="008B3480" w:rsidRDefault="000F44A1">
            <w:r w:rsidRPr="008B3480">
              <w:t>JQ947483</w:t>
            </w:r>
          </w:p>
        </w:tc>
        <w:tc>
          <w:tcPr>
            <w:tcW w:w="2196" w:type="dxa"/>
          </w:tcPr>
          <w:p w:rsidR="000F44A1" w:rsidRPr="00D915CA" w:rsidRDefault="000F44A1">
            <w:r w:rsidRPr="00D915CA">
              <w:t>JQ947017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oly7195</w:t>
            </w:r>
          </w:p>
        </w:tc>
        <w:tc>
          <w:tcPr>
            <w:tcW w:w="2196" w:type="dxa"/>
          </w:tcPr>
          <w:p w:rsidR="000F44A1" w:rsidRPr="00BF3824" w:rsidRDefault="000F44A1" w:rsidP="004A0CBD">
            <w:r>
              <w:t>JQ947135; JQ947136</w:t>
            </w:r>
          </w:p>
        </w:tc>
        <w:tc>
          <w:tcPr>
            <w:tcW w:w="2196" w:type="dxa"/>
          </w:tcPr>
          <w:p w:rsidR="000F44A1" w:rsidRPr="00BF3824" w:rsidRDefault="000F44A1" w:rsidP="00187582">
            <w:r>
              <w:t>JQ947594; JQ947595; JQ947596</w:t>
            </w:r>
          </w:p>
        </w:tc>
        <w:tc>
          <w:tcPr>
            <w:tcW w:w="2196" w:type="dxa"/>
          </w:tcPr>
          <w:p w:rsidR="000F44A1" w:rsidRPr="00BF3824" w:rsidRDefault="000F44A1" w:rsidP="001E7659">
            <w:r>
              <w:t>JQ947332; JQ947333</w:t>
            </w:r>
          </w:p>
        </w:tc>
        <w:tc>
          <w:tcPr>
            <w:tcW w:w="2196" w:type="dxa"/>
          </w:tcPr>
          <w:p w:rsidR="000F44A1" w:rsidRPr="00BF3824" w:rsidRDefault="000F44A1" w:rsidP="008B3480">
            <w:r>
              <w:t>JQ947484; JQ947485</w:t>
            </w:r>
          </w:p>
        </w:tc>
        <w:tc>
          <w:tcPr>
            <w:tcW w:w="2196" w:type="dxa"/>
          </w:tcPr>
          <w:p w:rsidR="000F44A1" w:rsidRPr="00BF3824" w:rsidRDefault="000F44A1" w:rsidP="00D915CA">
            <w:r>
              <w:t>JQ947018; JQ947019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ped6926</w:t>
            </w:r>
          </w:p>
        </w:tc>
        <w:tc>
          <w:tcPr>
            <w:tcW w:w="2196" w:type="dxa"/>
          </w:tcPr>
          <w:p w:rsidR="000F44A1" w:rsidRPr="004A0CBD" w:rsidRDefault="000F44A1">
            <w:r w:rsidRPr="004A0CBD">
              <w:t>JQ947138</w:t>
            </w:r>
          </w:p>
        </w:tc>
        <w:tc>
          <w:tcPr>
            <w:tcW w:w="2196" w:type="dxa"/>
          </w:tcPr>
          <w:p w:rsidR="000F44A1" w:rsidRPr="00BF3824" w:rsidRDefault="000F44A1" w:rsidP="00723175">
            <w:r>
              <w:t>JQ947598; JQ947599; JQ947600</w:t>
            </w:r>
          </w:p>
        </w:tc>
        <w:tc>
          <w:tcPr>
            <w:tcW w:w="2196" w:type="dxa"/>
          </w:tcPr>
          <w:p w:rsidR="000F44A1" w:rsidRPr="00BF3824" w:rsidRDefault="000F44A1" w:rsidP="001E7659">
            <w:r>
              <w:t>JQ947335; JQ947336; JQ947337; JQ947338</w:t>
            </w:r>
          </w:p>
        </w:tc>
        <w:tc>
          <w:tcPr>
            <w:tcW w:w="2196" w:type="dxa"/>
          </w:tcPr>
          <w:p w:rsidR="000F44A1" w:rsidRPr="00C674B6" w:rsidRDefault="000F44A1">
            <w:r w:rsidRPr="00C674B6">
              <w:t>JQ947486</w:t>
            </w:r>
          </w:p>
        </w:tc>
        <w:tc>
          <w:tcPr>
            <w:tcW w:w="2196" w:type="dxa"/>
          </w:tcPr>
          <w:p w:rsidR="000F44A1" w:rsidRPr="00BF3824" w:rsidRDefault="000F44A1" w:rsidP="007A1733">
            <w:r>
              <w:t>JQ947021; JQ947022; JQ947023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rac5832</w:t>
            </w:r>
          </w:p>
        </w:tc>
        <w:tc>
          <w:tcPr>
            <w:tcW w:w="2196" w:type="dxa"/>
          </w:tcPr>
          <w:p w:rsidR="000F44A1" w:rsidRPr="00BF3824" w:rsidRDefault="000F44A1" w:rsidP="004A0CBD">
            <w:r>
              <w:t>JQ947139; JQ947140; JQ947141</w:t>
            </w:r>
          </w:p>
        </w:tc>
        <w:tc>
          <w:tcPr>
            <w:tcW w:w="2196" w:type="dxa"/>
          </w:tcPr>
          <w:p w:rsidR="000F44A1" w:rsidRPr="00BF3824" w:rsidRDefault="000F44A1" w:rsidP="00443B95">
            <w:r>
              <w:t>JQ947601; JQ947602; JQ947603</w:t>
            </w:r>
          </w:p>
        </w:tc>
        <w:tc>
          <w:tcPr>
            <w:tcW w:w="2196" w:type="dxa"/>
          </w:tcPr>
          <w:p w:rsidR="000F44A1" w:rsidRPr="00BF3824" w:rsidRDefault="000F44A1" w:rsidP="007F41F9">
            <w:r>
              <w:t>JQ947339; JQ947340; JQ947341; JQ947342</w:t>
            </w:r>
          </w:p>
        </w:tc>
        <w:tc>
          <w:tcPr>
            <w:tcW w:w="2196" w:type="dxa"/>
          </w:tcPr>
          <w:p w:rsidR="000F44A1" w:rsidRPr="00BF3824" w:rsidRDefault="000F44A1" w:rsidP="00C674B6">
            <w:r>
              <w:t>JQ947487; JQ947488</w:t>
            </w:r>
          </w:p>
        </w:tc>
        <w:tc>
          <w:tcPr>
            <w:tcW w:w="2196" w:type="dxa"/>
          </w:tcPr>
          <w:p w:rsidR="000F44A1" w:rsidRPr="00AD7B5A" w:rsidRDefault="000F44A1">
            <w:r w:rsidRPr="00AD7B5A">
              <w:t>JQ947024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>
              <w:t>rac589</w:t>
            </w:r>
            <w:r w:rsidRPr="00BF3824">
              <w:t>4</w:t>
            </w:r>
          </w:p>
        </w:tc>
        <w:tc>
          <w:tcPr>
            <w:tcW w:w="2196" w:type="dxa"/>
          </w:tcPr>
          <w:p w:rsidR="000F44A1" w:rsidRPr="00BF3824" w:rsidRDefault="000F44A1" w:rsidP="005B0652">
            <w:r>
              <w:t>JQ947142; JQ947143</w:t>
            </w:r>
          </w:p>
        </w:tc>
        <w:tc>
          <w:tcPr>
            <w:tcW w:w="2196" w:type="dxa"/>
          </w:tcPr>
          <w:p w:rsidR="000F44A1" w:rsidRPr="00BF3824" w:rsidRDefault="000F44A1" w:rsidP="0050421F">
            <w:r>
              <w:t>JQ947604; JQ947605; JQ947606</w:t>
            </w:r>
          </w:p>
        </w:tc>
        <w:tc>
          <w:tcPr>
            <w:tcW w:w="2196" w:type="dxa"/>
          </w:tcPr>
          <w:p w:rsidR="000F44A1" w:rsidRPr="00BF3824" w:rsidRDefault="000F44A1" w:rsidP="00EE01D2">
            <w:r>
              <w:t>JQ947343; JQ947344; JQ947345</w:t>
            </w:r>
          </w:p>
        </w:tc>
        <w:tc>
          <w:tcPr>
            <w:tcW w:w="2196" w:type="dxa"/>
          </w:tcPr>
          <w:p w:rsidR="000F44A1" w:rsidRPr="00BF3824" w:rsidRDefault="000F44A1" w:rsidP="00C674B6">
            <w:r>
              <w:t>JQ947489; JQ947490</w:t>
            </w:r>
          </w:p>
        </w:tc>
        <w:tc>
          <w:tcPr>
            <w:tcW w:w="2196" w:type="dxa"/>
          </w:tcPr>
          <w:p w:rsidR="000F44A1" w:rsidRPr="00BF3824" w:rsidRDefault="000F44A1" w:rsidP="00AD7B5A">
            <w:r>
              <w:t>JQ947025; JQ947026; JQ947027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rac7227</w:t>
            </w:r>
          </w:p>
        </w:tc>
        <w:tc>
          <w:tcPr>
            <w:tcW w:w="2196" w:type="dxa"/>
          </w:tcPr>
          <w:p w:rsidR="000F44A1" w:rsidRPr="00BF3824" w:rsidRDefault="000F44A1" w:rsidP="00D837D8">
            <w:r>
              <w:t>JQ947144; JQ947145; JQ947146; JQ947147</w:t>
            </w:r>
          </w:p>
        </w:tc>
        <w:tc>
          <w:tcPr>
            <w:tcW w:w="2196" w:type="dxa"/>
          </w:tcPr>
          <w:p w:rsidR="000F44A1" w:rsidRPr="00BF3824" w:rsidRDefault="000F44A1" w:rsidP="00206A6D">
            <w:r>
              <w:t>JQ947607; JQ947608</w:t>
            </w:r>
          </w:p>
        </w:tc>
        <w:tc>
          <w:tcPr>
            <w:tcW w:w="2196" w:type="dxa"/>
          </w:tcPr>
          <w:p w:rsidR="000F44A1" w:rsidRPr="00BF3824" w:rsidRDefault="000F44A1" w:rsidP="00CD4528">
            <w:r>
              <w:t>JQ947346; JQ947347; JQ947348; JQ947349</w:t>
            </w:r>
          </w:p>
        </w:tc>
        <w:tc>
          <w:tcPr>
            <w:tcW w:w="2196" w:type="dxa"/>
          </w:tcPr>
          <w:p w:rsidR="000F44A1" w:rsidRPr="00BF3824" w:rsidRDefault="000F44A1" w:rsidP="00774DA6">
            <w:r>
              <w:t>JQ947491;  JQ947492</w:t>
            </w:r>
          </w:p>
        </w:tc>
        <w:tc>
          <w:tcPr>
            <w:tcW w:w="2196" w:type="dxa"/>
          </w:tcPr>
          <w:p w:rsidR="000F44A1" w:rsidRPr="00BF3824" w:rsidRDefault="000F44A1" w:rsidP="00675A77">
            <w:r>
              <w:t>JQ947028; JQ947029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raczsn1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206A6D">
            <w:r>
              <w:t>JQ947609; JQ947610; JQ947611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6E6947">
            <w:r>
              <w:t>JQ947493; JQ947494; JQ947495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raczsn2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5D773A">
            <w:r>
              <w:t>JQ947612; JQ947613</w:t>
            </w:r>
          </w:p>
        </w:tc>
        <w:tc>
          <w:tcPr>
            <w:tcW w:w="2196" w:type="dxa"/>
          </w:tcPr>
          <w:p w:rsidR="000F44A1" w:rsidRPr="00BF3824" w:rsidRDefault="000F44A1" w:rsidP="00446F3A">
            <w:r>
              <w:t>JQ947350; JQ947351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rud6985</w:t>
            </w:r>
          </w:p>
        </w:tc>
        <w:tc>
          <w:tcPr>
            <w:tcW w:w="2196" w:type="dxa"/>
          </w:tcPr>
          <w:p w:rsidR="000F44A1" w:rsidRPr="00014174" w:rsidRDefault="000F44A1">
            <w:r w:rsidRPr="00014174">
              <w:t>JQ947148</w:t>
            </w:r>
          </w:p>
        </w:tc>
        <w:tc>
          <w:tcPr>
            <w:tcW w:w="2196" w:type="dxa"/>
          </w:tcPr>
          <w:p w:rsidR="000F44A1" w:rsidRPr="00DB7D5B" w:rsidRDefault="000F44A1">
            <w:r w:rsidRPr="00DB7D5B">
              <w:t>JQ947614</w:t>
            </w:r>
          </w:p>
        </w:tc>
        <w:tc>
          <w:tcPr>
            <w:tcW w:w="2196" w:type="dxa"/>
          </w:tcPr>
          <w:p w:rsidR="000F44A1" w:rsidRPr="00446F3A" w:rsidRDefault="000F44A1">
            <w:r w:rsidRPr="00446F3A">
              <w:t>JQ947352</w:t>
            </w:r>
          </w:p>
        </w:tc>
        <w:tc>
          <w:tcPr>
            <w:tcW w:w="2196" w:type="dxa"/>
          </w:tcPr>
          <w:p w:rsidR="000F44A1" w:rsidRPr="004C7C31" w:rsidRDefault="000F44A1">
            <w:r w:rsidRPr="004C7C31">
              <w:t>JQ947496</w:t>
            </w:r>
          </w:p>
        </w:tc>
        <w:tc>
          <w:tcPr>
            <w:tcW w:w="2196" w:type="dxa"/>
          </w:tcPr>
          <w:p w:rsidR="000F44A1" w:rsidRPr="00675A77" w:rsidRDefault="000F44A1">
            <w:r w:rsidRPr="00675A77">
              <w:t>JQ947030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str3331</w:t>
            </w:r>
          </w:p>
        </w:tc>
        <w:tc>
          <w:tcPr>
            <w:tcW w:w="2196" w:type="dxa"/>
          </w:tcPr>
          <w:p w:rsidR="000F44A1" w:rsidRPr="00BF3824" w:rsidRDefault="000F44A1" w:rsidP="009B0B83">
            <w:r>
              <w:t>JQ947151; JQ947152</w:t>
            </w:r>
          </w:p>
        </w:tc>
        <w:tc>
          <w:tcPr>
            <w:tcW w:w="2196" w:type="dxa"/>
          </w:tcPr>
          <w:p w:rsidR="000F44A1" w:rsidRPr="00BF3824" w:rsidRDefault="000F44A1" w:rsidP="005A0379">
            <w:r>
              <w:t>JQ947617; JQ947618</w:t>
            </w:r>
          </w:p>
        </w:tc>
        <w:tc>
          <w:tcPr>
            <w:tcW w:w="2196" w:type="dxa"/>
          </w:tcPr>
          <w:p w:rsidR="000F44A1" w:rsidRPr="00BF3824" w:rsidRDefault="000F44A1" w:rsidP="00F655A5">
            <w:r>
              <w:t>JQ947355; JQ947356</w:t>
            </w:r>
          </w:p>
        </w:tc>
        <w:tc>
          <w:tcPr>
            <w:tcW w:w="2196" w:type="dxa"/>
          </w:tcPr>
          <w:p w:rsidR="000F44A1" w:rsidRPr="00BF3824" w:rsidRDefault="000F44A1" w:rsidP="00611D14">
            <w:r>
              <w:t>JQ947499; JQ947500</w:t>
            </w:r>
          </w:p>
        </w:tc>
        <w:tc>
          <w:tcPr>
            <w:tcW w:w="2196" w:type="dxa"/>
          </w:tcPr>
          <w:p w:rsidR="000F44A1" w:rsidRPr="00BF3824" w:rsidRDefault="000F44A1" w:rsidP="00675A77">
            <w:r>
              <w:t>JQ947033; JQ947034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tri330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5A0379">
            <w:r>
              <w:t>JQ947620; JQ947621; JQ947622</w:t>
            </w:r>
          </w:p>
        </w:tc>
        <w:tc>
          <w:tcPr>
            <w:tcW w:w="2196" w:type="dxa"/>
          </w:tcPr>
          <w:p w:rsidR="000F44A1" w:rsidRPr="00EA5FE8" w:rsidRDefault="000F44A1">
            <w:r w:rsidRPr="00EA5FE8">
              <w:t>JQ947358</w:t>
            </w:r>
          </w:p>
        </w:tc>
        <w:tc>
          <w:tcPr>
            <w:tcW w:w="2196" w:type="dxa"/>
          </w:tcPr>
          <w:p w:rsidR="000F44A1" w:rsidRPr="00BF3824" w:rsidRDefault="000F44A1" w:rsidP="00611D14">
            <w:r>
              <w:t>JQ947501; JQ947502</w:t>
            </w:r>
          </w:p>
        </w:tc>
        <w:tc>
          <w:tcPr>
            <w:tcW w:w="2196" w:type="dxa"/>
          </w:tcPr>
          <w:p w:rsidR="000F44A1" w:rsidRPr="00BF3824" w:rsidRDefault="000F44A1" w:rsidP="0059085A">
            <w:r>
              <w:t>JQ947035; JQ947036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tri332</w:t>
            </w:r>
          </w:p>
        </w:tc>
        <w:tc>
          <w:tcPr>
            <w:tcW w:w="2196" w:type="dxa"/>
          </w:tcPr>
          <w:p w:rsidR="000F44A1" w:rsidRPr="00BF3824" w:rsidRDefault="000F44A1" w:rsidP="005659B3">
            <w:r>
              <w:t>JQ947154; JQ947155</w:t>
            </w:r>
          </w:p>
        </w:tc>
        <w:tc>
          <w:tcPr>
            <w:tcW w:w="2196" w:type="dxa"/>
          </w:tcPr>
          <w:p w:rsidR="000F44A1" w:rsidRPr="00BF3824" w:rsidRDefault="000F44A1" w:rsidP="009E7F6D">
            <w:r>
              <w:t>JQ947623; JQ947624</w:t>
            </w:r>
          </w:p>
        </w:tc>
        <w:tc>
          <w:tcPr>
            <w:tcW w:w="2196" w:type="dxa"/>
          </w:tcPr>
          <w:p w:rsidR="000F44A1" w:rsidRPr="00BF3824" w:rsidRDefault="000F44A1" w:rsidP="00EA5FE8">
            <w:r>
              <w:t>JQ947359; JQ947360</w:t>
            </w:r>
          </w:p>
        </w:tc>
        <w:tc>
          <w:tcPr>
            <w:tcW w:w="2196" w:type="dxa"/>
          </w:tcPr>
          <w:p w:rsidR="000F44A1" w:rsidRPr="00BF3824" w:rsidRDefault="000F44A1" w:rsidP="00611D14">
            <w:r>
              <w:t>JQ947503; JQ947504; JQ947505</w:t>
            </w:r>
          </w:p>
        </w:tc>
        <w:tc>
          <w:tcPr>
            <w:tcW w:w="2196" w:type="dxa"/>
          </w:tcPr>
          <w:p w:rsidR="000F44A1" w:rsidRPr="00BF3824" w:rsidRDefault="000F44A1" w:rsidP="00035F09">
            <w:r>
              <w:t>JQ947037; JQ947038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tri4633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9E7F6D">
            <w:r>
              <w:t>JQ947625; JQ947626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tri5879</w:t>
            </w:r>
          </w:p>
        </w:tc>
        <w:tc>
          <w:tcPr>
            <w:tcW w:w="2196" w:type="dxa"/>
          </w:tcPr>
          <w:p w:rsidR="000F44A1" w:rsidRPr="00BF3824" w:rsidRDefault="000F44A1" w:rsidP="00663436">
            <w:r>
              <w:t>JQ947156; JQ947157; JQ947158</w:t>
            </w:r>
          </w:p>
        </w:tc>
        <w:tc>
          <w:tcPr>
            <w:tcW w:w="2196" w:type="dxa"/>
          </w:tcPr>
          <w:p w:rsidR="000F44A1" w:rsidRPr="00BF3824" w:rsidRDefault="000F44A1" w:rsidP="002A7C87">
            <w:r>
              <w:t>JQ947627; JQ947628</w:t>
            </w:r>
          </w:p>
        </w:tc>
        <w:tc>
          <w:tcPr>
            <w:tcW w:w="2196" w:type="dxa"/>
          </w:tcPr>
          <w:p w:rsidR="000F44A1" w:rsidRPr="00BF3824" w:rsidRDefault="000F44A1" w:rsidP="00690DF9">
            <w:r>
              <w:t>JQ947361; JQ947362</w:t>
            </w:r>
          </w:p>
        </w:tc>
        <w:tc>
          <w:tcPr>
            <w:tcW w:w="2196" w:type="dxa"/>
          </w:tcPr>
          <w:p w:rsidR="000F44A1" w:rsidRPr="004111EC" w:rsidRDefault="000F44A1">
            <w:r w:rsidRPr="004111EC">
              <w:t>JQ947506</w:t>
            </w:r>
          </w:p>
        </w:tc>
        <w:tc>
          <w:tcPr>
            <w:tcW w:w="2196" w:type="dxa"/>
          </w:tcPr>
          <w:p w:rsidR="000F44A1" w:rsidRPr="00035F09" w:rsidRDefault="000F44A1">
            <w:r w:rsidRPr="00035F09">
              <w:t>JQ947039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tri7036</w:t>
            </w:r>
          </w:p>
        </w:tc>
        <w:tc>
          <w:tcPr>
            <w:tcW w:w="2196" w:type="dxa"/>
          </w:tcPr>
          <w:p w:rsidR="000F44A1" w:rsidRPr="00BF3824" w:rsidRDefault="000F44A1" w:rsidP="00673B1A">
            <w:r>
              <w:t>JQ947159; JQ947160; JQ947161</w:t>
            </w:r>
          </w:p>
        </w:tc>
        <w:tc>
          <w:tcPr>
            <w:tcW w:w="2196" w:type="dxa"/>
          </w:tcPr>
          <w:p w:rsidR="000F44A1" w:rsidRPr="00BF3824" w:rsidRDefault="000F44A1" w:rsidP="00624DF8">
            <w:r>
              <w:t>JQ947629; JQ947630; JQ947631; JQ947632</w:t>
            </w:r>
          </w:p>
        </w:tc>
        <w:tc>
          <w:tcPr>
            <w:tcW w:w="2196" w:type="dxa"/>
          </w:tcPr>
          <w:p w:rsidR="000F44A1" w:rsidRPr="00BF3824" w:rsidRDefault="000F44A1" w:rsidP="003620AF">
            <w:r>
              <w:t>JQ947363; JQ947364</w:t>
            </w:r>
          </w:p>
        </w:tc>
        <w:tc>
          <w:tcPr>
            <w:tcW w:w="2196" w:type="dxa"/>
          </w:tcPr>
          <w:p w:rsidR="000F44A1" w:rsidRPr="00BF3824" w:rsidRDefault="000F44A1" w:rsidP="004111EC">
            <w:r>
              <w:t>JQ947507; JQ947508</w:t>
            </w:r>
          </w:p>
        </w:tc>
        <w:tc>
          <w:tcPr>
            <w:tcW w:w="2196" w:type="dxa"/>
          </w:tcPr>
          <w:p w:rsidR="000F44A1" w:rsidRPr="00035F09" w:rsidRDefault="000F44A1">
            <w:r w:rsidRPr="00035F09">
              <w:t>JQ947040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urv1</w:t>
            </w:r>
          </w:p>
        </w:tc>
        <w:tc>
          <w:tcPr>
            <w:tcW w:w="2196" w:type="dxa"/>
          </w:tcPr>
          <w:p w:rsidR="000F44A1" w:rsidRPr="00BF3824" w:rsidRDefault="000F44A1" w:rsidP="000307C3">
            <w:r>
              <w:t>JQ947171; JQ947172</w:t>
            </w:r>
          </w:p>
        </w:tc>
        <w:tc>
          <w:tcPr>
            <w:tcW w:w="2196" w:type="dxa"/>
          </w:tcPr>
          <w:p w:rsidR="000F44A1" w:rsidRPr="00BF3824" w:rsidRDefault="000F44A1" w:rsidP="00744490">
            <w:r>
              <w:t>JQ947638; JQ947639</w:t>
            </w:r>
          </w:p>
        </w:tc>
        <w:tc>
          <w:tcPr>
            <w:tcW w:w="2196" w:type="dxa"/>
          </w:tcPr>
          <w:p w:rsidR="000F44A1" w:rsidRPr="00BF3824" w:rsidRDefault="000F44A1" w:rsidP="00423057">
            <w:r>
              <w:t>JQ947373; JQ947374; JQ947375</w:t>
            </w:r>
          </w:p>
        </w:tc>
        <w:tc>
          <w:tcPr>
            <w:tcW w:w="2196" w:type="dxa"/>
          </w:tcPr>
          <w:p w:rsidR="000F44A1" w:rsidRPr="00BF3824" w:rsidRDefault="000F44A1" w:rsidP="00823CFB">
            <w:r>
              <w:t>JQ947510; JQ947511</w:t>
            </w:r>
          </w:p>
        </w:tc>
        <w:tc>
          <w:tcPr>
            <w:tcW w:w="2196" w:type="dxa"/>
          </w:tcPr>
          <w:p w:rsidR="000F44A1" w:rsidRPr="00035F09" w:rsidRDefault="000F44A1">
            <w:r w:rsidRPr="00035F09">
              <w:t>JQ947043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urv4</w:t>
            </w:r>
          </w:p>
        </w:tc>
        <w:tc>
          <w:tcPr>
            <w:tcW w:w="2196" w:type="dxa"/>
          </w:tcPr>
          <w:p w:rsidR="000F44A1" w:rsidRPr="00BF3824" w:rsidRDefault="000F44A1" w:rsidP="000307C3">
            <w:r>
              <w:t>JQ947174; JQ947175</w:t>
            </w:r>
          </w:p>
        </w:tc>
        <w:tc>
          <w:tcPr>
            <w:tcW w:w="2196" w:type="dxa"/>
          </w:tcPr>
          <w:p w:rsidR="000F44A1" w:rsidRPr="00BF3824" w:rsidRDefault="000F44A1" w:rsidP="00744490">
            <w:r>
              <w:t>JQ947640; JQ947641</w:t>
            </w:r>
          </w:p>
        </w:tc>
        <w:tc>
          <w:tcPr>
            <w:tcW w:w="2196" w:type="dxa"/>
          </w:tcPr>
          <w:p w:rsidR="000F44A1" w:rsidRPr="00BF3824" w:rsidRDefault="000F44A1" w:rsidP="00EC27E6">
            <w:r>
              <w:t>JQ947376; JQ947377</w:t>
            </w:r>
          </w:p>
        </w:tc>
        <w:tc>
          <w:tcPr>
            <w:tcW w:w="2196" w:type="dxa"/>
          </w:tcPr>
          <w:p w:rsidR="000F44A1" w:rsidRPr="00BF3824" w:rsidRDefault="000F44A1" w:rsidP="00ED45C0">
            <w:r>
              <w:t>JQ947512; JQ947513</w:t>
            </w:r>
          </w:p>
        </w:tc>
        <w:tc>
          <w:tcPr>
            <w:tcW w:w="2196" w:type="dxa"/>
          </w:tcPr>
          <w:p w:rsidR="000F44A1" w:rsidRPr="00035F09" w:rsidRDefault="000F44A1">
            <w:r w:rsidRPr="00035F09">
              <w:t>JQ947044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urv309480</w:t>
            </w:r>
          </w:p>
        </w:tc>
        <w:tc>
          <w:tcPr>
            <w:tcW w:w="2196" w:type="dxa"/>
          </w:tcPr>
          <w:p w:rsidR="000F44A1" w:rsidRPr="000307C3" w:rsidRDefault="000F44A1">
            <w:r w:rsidRPr="000307C3">
              <w:t>JQ947173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6</w:t>
            </w:r>
          </w:p>
        </w:tc>
        <w:tc>
          <w:tcPr>
            <w:tcW w:w="2196" w:type="dxa"/>
          </w:tcPr>
          <w:p w:rsidR="000F44A1" w:rsidRPr="00BF3824" w:rsidRDefault="000F44A1" w:rsidP="00DD2EB7">
            <w:r>
              <w:t>JQ947234; JQ947235; JQ947236</w:t>
            </w:r>
          </w:p>
        </w:tc>
        <w:tc>
          <w:tcPr>
            <w:tcW w:w="2196" w:type="dxa"/>
          </w:tcPr>
          <w:p w:rsidR="000F44A1" w:rsidRPr="00BF3824" w:rsidRDefault="000F44A1" w:rsidP="00F21F28">
            <w:r>
              <w:t>JQ947725; JQ947726</w:t>
            </w:r>
          </w:p>
        </w:tc>
        <w:tc>
          <w:tcPr>
            <w:tcW w:w="2196" w:type="dxa"/>
          </w:tcPr>
          <w:p w:rsidR="000F44A1" w:rsidRPr="00BF3824" w:rsidRDefault="000F44A1" w:rsidP="000B5BCC">
            <w:r>
              <w:t>JQ947427; JQ947428</w:t>
            </w:r>
          </w:p>
        </w:tc>
        <w:tc>
          <w:tcPr>
            <w:tcW w:w="2196" w:type="dxa"/>
          </w:tcPr>
          <w:p w:rsidR="000F44A1" w:rsidRPr="00BF3824" w:rsidRDefault="000F44A1" w:rsidP="00834DF6">
            <w:r>
              <w:t>JQ947518; JQ947519</w:t>
            </w:r>
          </w:p>
        </w:tc>
        <w:tc>
          <w:tcPr>
            <w:tcW w:w="2196" w:type="dxa"/>
          </w:tcPr>
          <w:p w:rsidR="000F44A1" w:rsidRPr="00BF3824" w:rsidRDefault="000F44A1" w:rsidP="00D84E01">
            <w:r>
              <w:t>JQ947051; JQ947052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41</w:t>
            </w:r>
          </w:p>
        </w:tc>
        <w:tc>
          <w:tcPr>
            <w:tcW w:w="2196" w:type="dxa"/>
          </w:tcPr>
          <w:p w:rsidR="000F44A1" w:rsidRPr="00BF3824" w:rsidRDefault="000F44A1" w:rsidP="00023155">
            <w:r>
              <w:t>JQ947213; JQ947214; JQ947215</w:t>
            </w:r>
          </w:p>
        </w:tc>
        <w:tc>
          <w:tcPr>
            <w:tcW w:w="2196" w:type="dxa"/>
          </w:tcPr>
          <w:p w:rsidR="000F44A1" w:rsidRPr="00BF3824" w:rsidRDefault="000F44A1" w:rsidP="00146F10">
            <w:r>
              <w:t>JQ947696; JQ947697</w:t>
            </w:r>
          </w:p>
        </w:tc>
        <w:tc>
          <w:tcPr>
            <w:tcW w:w="2196" w:type="dxa"/>
          </w:tcPr>
          <w:p w:rsidR="000F44A1" w:rsidRPr="00BF3824" w:rsidRDefault="000F44A1" w:rsidP="000E28C6">
            <w:r>
              <w:t>JQ947410; JQ947411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46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043AB3">
            <w:r>
              <w:t>JQ947698; JQ947699; JQ947700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9768</w:t>
            </w:r>
          </w:p>
        </w:tc>
        <w:tc>
          <w:tcPr>
            <w:tcW w:w="2196" w:type="dxa"/>
          </w:tcPr>
          <w:p w:rsidR="000F44A1" w:rsidRPr="00BF3824" w:rsidRDefault="000F44A1" w:rsidP="009968CE">
            <w:r>
              <w:t>JQ947242; JQ947243; JQ947244; JQ947245</w:t>
            </w:r>
          </w:p>
        </w:tc>
        <w:tc>
          <w:tcPr>
            <w:tcW w:w="2196" w:type="dxa"/>
          </w:tcPr>
          <w:p w:rsidR="000F44A1" w:rsidRPr="00BF3824" w:rsidRDefault="000F44A1" w:rsidP="00E50BD9">
            <w:r>
              <w:t>JQ947735; JQ947736; JQ947737; JQ947738</w:t>
            </w:r>
          </w:p>
        </w:tc>
        <w:tc>
          <w:tcPr>
            <w:tcW w:w="2196" w:type="dxa"/>
          </w:tcPr>
          <w:p w:rsidR="000F44A1" w:rsidRPr="00BF3824" w:rsidRDefault="000F44A1" w:rsidP="00765EA8">
            <w:r>
              <w:t>JQ947431; JQ947432; JQ947433; JQ947434</w:t>
            </w:r>
          </w:p>
        </w:tc>
        <w:tc>
          <w:tcPr>
            <w:tcW w:w="2196" w:type="dxa"/>
          </w:tcPr>
          <w:p w:rsidR="000F44A1" w:rsidRPr="00BF3824" w:rsidRDefault="000F44A1" w:rsidP="001E5CCC">
            <w:r>
              <w:t>JQ947520; JQ947521; JQ947522; JQ947523</w:t>
            </w:r>
          </w:p>
        </w:tc>
        <w:tc>
          <w:tcPr>
            <w:tcW w:w="2196" w:type="dxa"/>
          </w:tcPr>
          <w:p w:rsidR="000F44A1" w:rsidRPr="00BF3824" w:rsidRDefault="000F44A1" w:rsidP="00515F6E">
            <w:r>
              <w:t>JQ947053; JQ947054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315723</w:t>
            </w:r>
          </w:p>
        </w:tc>
        <w:tc>
          <w:tcPr>
            <w:tcW w:w="2196" w:type="dxa"/>
          </w:tcPr>
          <w:p w:rsidR="000F44A1" w:rsidRPr="00BF3824" w:rsidRDefault="000F44A1" w:rsidP="00A0446A">
            <w:r>
              <w:t>JQ947182; JQ947183; JQ947184</w:t>
            </w:r>
          </w:p>
        </w:tc>
        <w:tc>
          <w:tcPr>
            <w:tcW w:w="2196" w:type="dxa"/>
          </w:tcPr>
          <w:p w:rsidR="000F44A1" w:rsidRPr="00BD1A84" w:rsidRDefault="000F44A1">
            <w:r w:rsidRPr="00BD1A84">
              <w:t>JQ947644</w:t>
            </w:r>
          </w:p>
        </w:tc>
        <w:tc>
          <w:tcPr>
            <w:tcW w:w="2196" w:type="dxa"/>
          </w:tcPr>
          <w:p w:rsidR="000F44A1" w:rsidRPr="00BF3824" w:rsidRDefault="000F44A1" w:rsidP="00A97994">
            <w:r>
              <w:t>JQ947382; JQ947383; JQ947384; JQ947385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14065</w:t>
            </w:r>
          </w:p>
        </w:tc>
        <w:tc>
          <w:tcPr>
            <w:tcW w:w="2196" w:type="dxa"/>
          </w:tcPr>
          <w:p w:rsidR="000F44A1" w:rsidRPr="00BF3824" w:rsidRDefault="000F44A1" w:rsidP="00C618AF">
            <w:r>
              <w:t>JQ947187; JQ947188</w:t>
            </w:r>
          </w:p>
        </w:tc>
        <w:tc>
          <w:tcPr>
            <w:tcW w:w="2196" w:type="dxa"/>
          </w:tcPr>
          <w:p w:rsidR="000F44A1" w:rsidRPr="00BF3824" w:rsidRDefault="000F44A1" w:rsidP="00EF3095">
            <w:r>
              <w:t>JQ947657; JQ947658</w:t>
            </w:r>
          </w:p>
        </w:tc>
        <w:tc>
          <w:tcPr>
            <w:tcW w:w="2196" w:type="dxa"/>
          </w:tcPr>
          <w:p w:rsidR="000F44A1" w:rsidRPr="00BF3824" w:rsidRDefault="000F44A1" w:rsidP="00251D34">
            <w:r>
              <w:t>JQ947388; JQ947389</w:t>
            </w:r>
          </w:p>
        </w:tc>
        <w:tc>
          <w:tcPr>
            <w:tcW w:w="2196" w:type="dxa"/>
          </w:tcPr>
          <w:p w:rsidR="000F44A1" w:rsidRPr="00BF3824" w:rsidRDefault="000F44A1" w:rsidP="001F274F">
            <w:r>
              <w:t>JQ947514; JQ947515</w:t>
            </w:r>
          </w:p>
        </w:tc>
        <w:tc>
          <w:tcPr>
            <w:tcW w:w="2196" w:type="dxa"/>
          </w:tcPr>
          <w:p w:rsidR="000F44A1" w:rsidRPr="00BF3824" w:rsidRDefault="000F44A1" w:rsidP="00035F09">
            <w:r>
              <w:t>JQ947045; JQ947046; JQ947047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14070</w:t>
            </w:r>
          </w:p>
        </w:tc>
        <w:tc>
          <w:tcPr>
            <w:tcW w:w="2196" w:type="dxa"/>
          </w:tcPr>
          <w:p w:rsidR="000F44A1" w:rsidRPr="00BF3824" w:rsidRDefault="000F44A1" w:rsidP="00B503E0">
            <w:r>
              <w:t>JQ947198; JQ947199; JQ947200</w:t>
            </w:r>
          </w:p>
        </w:tc>
        <w:tc>
          <w:tcPr>
            <w:tcW w:w="2196" w:type="dxa"/>
          </w:tcPr>
          <w:p w:rsidR="000F44A1" w:rsidRPr="00BF3824" w:rsidRDefault="000F44A1" w:rsidP="00D15CFD">
            <w:r>
              <w:t>JQ947670; JQ947671</w:t>
            </w:r>
          </w:p>
        </w:tc>
        <w:tc>
          <w:tcPr>
            <w:tcW w:w="2196" w:type="dxa"/>
          </w:tcPr>
          <w:p w:rsidR="000F44A1" w:rsidRPr="00BF3824" w:rsidRDefault="000F44A1" w:rsidP="000D7147">
            <w:r>
              <w:t>JQ947396; JQ947397; JQ947398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21521</w:t>
            </w:r>
          </w:p>
        </w:tc>
        <w:tc>
          <w:tcPr>
            <w:tcW w:w="2196" w:type="dxa"/>
          </w:tcPr>
          <w:p w:rsidR="000F44A1" w:rsidRPr="00BF3824" w:rsidRDefault="000F44A1" w:rsidP="006F1B70">
            <w:r>
              <w:t>JQ947201; JQ947202; JQ947203</w:t>
            </w:r>
          </w:p>
        </w:tc>
        <w:tc>
          <w:tcPr>
            <w:tcW w:w="2196" w:type="dxa"/>
          </w:tcPr>
          <w:p w:rsidR="000F44A1" w:rsidRPr="00BF3824" w:rsidRDefault="000F44A1" w:rsidP="00BD3EAC">
            <w:r>
              <w:t>JQ947678; JQ947679; JQ947680</w:t>
            </w:r>
          </w:p>
        </w:tc>
        <w:tc>
          <w:tcPr>
            <w:tcW w:w="2196" w:type="dxa"/>
          </w:tcPr>
          <w:p w:rsidR="000F44A1" w:rsidRPr="00BF3824" w:rsidRDefault="000F44A1" w:rsidP="007B5924">
            <w:r>
              <w:t>JQ947399; JQ947400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21999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A80924">
            <w:r>
              <w:t>JQ947685; JQ947686; JQ947687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22006</w:t>
            </w:r>
          </w:p>
        </w:tc>
        <w:tc>
          <w:tcPr>
            <w:tcW w:w="2196" w:type="dxa"/>
          </w:tcPr>
          <w:p w:rsidR="000F44A1" w:rsidRPr="00BF3824" w:rsidRDefault="000F44A1" w:rsidP="001B1703">
            <w:r>
              <w:t>JQ947206; JQ947207; JQ947208</w:t>
            </w:r>
          </w:p>
        </w:tc>
        <w:tc>
          <w:tcPr>
            <w:tcW w:w="2196" w:type="dxa"/>
          </w:tcPr>
          <w:p w:rsidR="000F44A1" w:rsidRPr="00BF3824" w:rsidRDefault="000F44A1" w:rsidP="00C401B0">
            <w:r>
              <w:t>JQ947688; JQ947689; JQ947690</w:t>
            </w:r>
          </w:p>
        </w:tc>
        <w:tc>
          <w:tcPr>
            <w:tcW w:w="2196" w:type="dxa"/>
          </w:tcPr>
          <w:p w:rsidR="000F44A1" w:rsidRPr="00BF3824" w:rsidRDefault="000F44A1" w:rsidP="007B5924">
            <w:r>
              <w:t>JQ947402; JQ947403; JQ947404; JQ947405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22016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4E0AC8">
            <w:r>
              <w:t>JQ947691; JQ947692; JQ947693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76291</w:t>
            </w:r>
          </w:p>
        </w:tc>
        <w:tc>
          <w:tcPr>
            <w:tcW w:w="2196" w:type="dxa"/>
          </w:tcPr>
          <w:p w:rsidR="000F44A1" w:rsidRPr="00BF3824" w:rsidRDefault="000F44A1" w:rsidP="00C53330">
            <w:r>
              <w:t>JQ947221; JQ947222</w:t>
            </w:r>
          </w:p>
        </w:tc>
        <w:tc>
          <w:tcPr>
            <w:tcW w:w="2196" w:type="dxa"/>
          </w:tcPr>
          <w:p w:rsidR="000F44A1" w:rsidRPr="00BF3824" w:rsidRDefault="000F44A1" w:rsidP="001F5A70">
            <w:r>
              <w:t>JQ947703; JQ947704; JQ947705</w:t>
            </w:r>
          </w:p>
        </w:tc>
        <w:tc>
          <w:tcPr>
            <w:tcW w:w="2196" w:type="dxa"/>
          </w:tcPr>
          <w:p w:rsidR="000F44A1" w:rsidRPr="00BF3824" w:rsidRDefault="000F44A1" w:rsidP="007721CB">
            <w:r>
              <w:t>JQ947414; JQ947415; JQ947416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607837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F21F28">
            <w:r>
              <w:t>JQ947727; JQ947728; JQ947729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16409</w:t>
            </w:r>
          </w:p>
        </w:tc>
        <w:tc>
          <w:tcPr>
            <w:tcW w:w="2196" w:type="dxa"/>
          </w:tcPr>
          <w:p w:rsidR="000F44A1" w:rsidRPr="00BF3824" w:rsidRDefault="000F44A1" w:rsidP="00E37B77">
            <w:r>
              <w:t>JQ947176; JQ947177; JQ947178; JQ947179; JQ947180; JQ947181</w:t>
            </w:r>
          </w:p>
        </w:tc>
        <w:tc>
          <w:tcPr>
            <w:tcW w:w="2196" w:type="dxa"/>
          </w:tcPr>
          <w:p w:rsidR="000F44A1" w:rsidRPr="00BF3824" w:rsidRDefault="000F44A1" w:rsidP="00354ACA">
            <w:r>
              <w:t>JQ947642; JQ947643</w:t>
            </w:r>
          </w:p>
        </w:tc>
        <w:tc>
          <w:tcPr>
            <w:tcW w:w="2196" w:type="dxa"/>
          </w:tcPr>
          <w:p w:rsidR="000F44A1" w:rsidRPr="00BF3824" w:rsidRDefault="000F44A1" w:rsidP="003567C9">
            <w:r>
              <w:t>JQ947378; JQ947379; JQ947380; JQ947381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315724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BD1A84">
            <w:r>
              <w:t>JQ947645; JQ947646; JQ947647; JQ947648; JQ947649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315725</w:t>
            </w:r>
          </w:p>
        </w:tc>
        <w:tc>
          <w:tcPr>
            <w:tcW w:w="2196" w:type="dxa"/>
          </w:tcPr>
          <w:p w:rsidR="000F44A1" w:rsidRPr="00BF3824" w:rsidRDefault="000F44A1" w:rsidP="00355342">
            <w:r>
              <w:t>JQ947185; JQ947186</w:t>
            </w:r>
          </w:p>
        </w:tc>
        <w:tc>
          <w:tcPr>
            <w:tcW w:w="2196" w:type="dxa"/>
          </w:tcPr>
          <w:p w:rsidR="000F44A1" w:rsidRPr="00BF3824" w:rsidRDefault="000F44A1" w:rsidP="00C11D50">
            <w:r>
              <w:t>JQ947650; JQ947651; JQ947652</w:t>
            </w:r>
          </w:p>
        </w:tc>
        <w:tc>
          <w:tcPr>
            <w:tcW w:w="2196" w:type="dxa"/>
          </w:tcPr>
          <w:p w:rsidR="000F44A1" w:rsidRPr="00BF3824" w:rsidRDefault="000F44A1" w:rsidP="00251D34">
            <w:r>
              <w:t>JQ947386; JQ947387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337553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83721E">
            <w:r>
              <w:t>JQ947653; JQ947654; JQ947655; JQ947656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14066</w:t>
            </w:r>
          </w:p>
        </w:tc>
        <w:tc>
          <w:tcPr>
            <w:tcW w:w="2196" w:type="dxa"/>
          </w:tcPr>
          <w:p w:rsidR="000F44A1" w:rsidRPr="00BF3824" w:rsidRDefault="000F44A1" w:rsidP="00C618AF">
            <w:r>
              <w:t>JQ947189; JQ947190; JQ947191</w:t>
            </w:r>
          </w:p>
        </w:tc>
        <w:tc>
          <w:tcPr>
            <w:tcW w:w="2196" w:type="dxa"/>
          </w:tcPr>
          <w:p w:rsidR="000F44A1" w:rsidRPr="00BF3824" w:rsidRDefault="000F44A1" w:rsidP="00EF3095">
            <w:r>
              <w:t>JQ947659; JQ947660; JQ947661</w:t>
            </w:r>
          </w:p>
        </w:tc>
        <w:tc>
          <w:tcPr>
            <w:tcW w:w="2196" w:type="dxa"/>
          </w:tcPr>
          <w:p w:rsidR="000F44A1" w:rsidRPr="00BF3824" w:rsidRDefault="000F44A1" w:rsidP="00251D34">
            <w:r>
              <w:t>JQ947390; JQ947391; JQ947392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14067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56095A">
            <w:r>
              <w:t>JQ947662; JQ947663; JQ947664; JQ947665; JQ947666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14069</w:t>
            </w:r>
          </w:p>
        </w:tc>
        <w:tc>
          <w:tcPr>
            <w:tcW w:w="2196" w:type="dxa"/>
          </w:tcPr>
          <w:p w:rsidR="000F44A1" w:rsidRPr="00BF3824" w:rsidRDefault="000F44A1" w:rsidP="00307ADE">
            <w:r>
              <w:t>JQ947192; JQ947193; JQ947194; JQ947195; JQ947196; JQ947197</w:t>
            </w:r>
          </w:p>
        </w:tc>
        <w:tc>
          <w:tcPr>
            <w:tcW w:w="2196" w:type="dxa"/>
          </w:tcPr>
          <w:p w:rsidR="000F44A1" w:rsidRPr="00BF3824" w:rsidRDefault="000F44A1" w:rsidP="00A71EDD">
            <w:r>
              <w:t>JQ947667; JQ947668; JQ947669</w:t>
            </w:r>
          </w:p>
        </w:tc>
        <w:tc>
          <w:tcPr>
            <w:tcW w:w="2196" w:type="dxa"/>
          </w:tcPr>
          <w:p w:rsidR="000F44A1" w:rsidRPr="00BF3824" w:rsidRDefault="000F44A1" w:rsidP="00AE04B0">
            <w:r>
              <w:t>JQ947393; JQ947394; JQ947395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21138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343E5">
            <w:r>
              <w:t>JQ947672; JQ947673; JQ947674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21520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5334E1">
            <w:r>
              <w:t>JQ947675; JQ947676; JQ947677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31575</w:t>
            </w:r>
          </w:p>
        </w:tc>
        <w:tc>
          <w:tcPr>
            <w:tcW w:w="2196" w:type="dxa"/>
          </w:tcPr>
          <w:p w:rsidR="000F44A1" w:rsidRPr="00BF3824" w:rsidRDefault="000F44A1" w:rsidP="008F2908">
            <w:r>
              <w:t>JQ947209; JQ947210; JQ947211; JQ947212</w:t>
            </w:r>
          </w:p>
        </w:tc>
        <w:tc>
          <w:tcPr>
            <w:tcW w:w="2196" w:type="dxa"/>
          </w:tcPr>
          <w:p w:rsidR="000F44A1" w:rsidRPr="00BF3824" w:rsidRDefault="000F44A1" w:rsidP="00423A67">
            <w:r>
              <w:t>JQ947694; JQ947695</w:t>
            </w:r>
          </w:p>
        </w:tc>
        <w:tc>
          <w:tcPr>
            <w:tcW w:w="2196" w:type="dxa"/>
          </w:tcPr>
          <w:p w:rsidR="000F44A1" w:rsidRPr="00BF3824" w:rsidRDefault="000F44A1" w:rsidP="00BE52BD">
            <w:r>
              <w:t>JQ947406; JQ947407; JQ947408; JQ947409</w:t>
            </w:r>
          </w:p>
        </w:tc>
        <w:tc>
          <w:tcPr>
            <w:tcW w:w="2196" w:type="dxa"/>
          </w:tcPr>
          <w:p w:rsidR="000F44A1" w:rsidRPr="00BF3824" w:rsidRDefault="000F44A1" w:rsidP="001F274F">
            <w:r>
              <w:t>JQ947516; JQ947517</w:t>
            </w:r>
          </w:p>
        </w:tc>
        <w:tc>
          <w:tcPr>
            <w:tcW w:w="2196" w:type="dxa"/>
          </w:tcPr>
          <w:p w:rsidR="000F44A1" w:rsidRPr="00BF3824" w:rsidRDefault="000F44A1" w:rsidP="00B05E97">
            <w:r>
              <w:t>JQ947048; JQ947049; JQ947050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69228</w:t>
            </w:r>
          </w:p>
        </w:tc>
        <w:tc>
          <w:tcPr>
            <w:tcW w:w="2196" w:type="dxa"/>
          </w:tcPr>
          <w:p w:rsidR="000F44A1" w:rsidRPr="00BF3824" w:rsidRDefault="000F44A1" w:rsidP="00357ECC">
            <w:r>
              <w:t>JQ947216; JQ947217; JQ947218; JQ947219; JQ947220</w:t>
            </w:r>
          </w:p>
        </w:tc>
        <w:tc>
          <w:tcPr>
            <w:tcW w:w="2196" w:type="dxa"/>
          </w:tcPr>
          <w:p w:rsidR="000F44A1" w:rsidRPr="00BF3824" w:rsidRDefault="000F44A1" w:rsidP="001F5A70">
            <w:r>
              <w:t>JQ947701; JQ947702</w:t>
            </w:r>
          </w:p>
        </w:tc>
        <w:tc>
          <w:tcPr>
            <w:tcW w:w="2196" w:type="dxa"/>
          </w:tcPr>
          <w:p w:rsidR="000F44A1" w:rsidRPr="00BF3824" w:rsidRDefault="000F44A1" w:rsidP="009D7F9B">
            <w:r>
              <w:t>JQ947412; JQ947413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>
              <w:t>vir476292</w:t>
            </w:r>
          </w:p>
        </w:tc>
        <w:tc>
          <w:tcPr>
            <w:tcW w:w="2196" w:type="dxa"/>
          </w:tcPr>
          <w:p w:rsidR="000F44A1" w:rsidRDefault="000F44A1" w:rsidP="005E1CBB">
            <w:r>
              <w:t>JQ947223; JQ947224; JQ947225; JQ947226</w:t>
            </w:r>
          </w:p>
        </w:tc>
        <w:tc>
          <w:tcPr>
            <w:tcW w:w="2196" w:type="dxa"/>
          </w:tcPr>
          <w:p w:rsidR="000F44A1" w:rsidRPr="00BF3824" w:rsidRDefault="000F44A1" w:rsidP="00E17FDB">
            <w:r>
              <w:t>JQ947706; JQ947707; JQ947708</w:t>
            </w:r>
          </w:p>
        </w:tc>
        <w:tc>
          <w:tcPr>
            <w:tcW w:w="2196" w:type="dxa"/>
          </w:tcPr>
          <w:p w:rsidR="000F44A1" w:rsidRPr="00BF3824" w:rsidRDefault="000F44A1" w:rsidP="004352C9">
            <w:r>
              <w:t>JQ947417; JQ947418; JQ947419; JQ947420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76293</w:t>
            </w:r>
          </w:p>
        </w:tc>
        <w:tc>
          <w:tcPr>
            <w:tcW w:w="2196" w:type="dxa"/>
          </w:tcPr>
          <w:p w:rsidR="000F44A1" w:rsidRPr="00BF3824" w:rsidRDefault="000F44A1" w:rsidP="000C3D7A">
            <w:r>
              <w:t>JQ947227; JQ947228</w:t>
            </w:r>
          </w:p>
        </w:tc>
        <w:tc>
          <w:tcPr>
            <w:tcW w:w="2196" w:type="dxa"/>
          </w:tcPr>
          <w:p w:rsidR="000F44A1" w:rsidRPr="00BF3824" w:rsidRDefault="000F44A1" w:rsidP="003E40B7">
            <w:r>
              <w:t>JQ947709; JQ947710</w:t>
            </w:r>
          </w:p>
        </w:tc>
        <w:tc>
          <w:tcPr>
            <w:tcW w:w="2196" w:type="dxa"/>
          </w:tcPr>
          <w:p w:rsidR="000F44A1" w:rsidRPr="00BF3824" w:rsidRDefault="000F44A1" w:rsidP="00BB36E3">
            <w:r>
              <w:t>JQ947421; JQ947422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76296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7854A9">
            <w:r>
              <w:t>JQ947711; JQ947712; JQ947713; JQ947714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476297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E963C7">
            <w:r>
              <w:t>JQ947715; JQ947716; JQ947717; JQ947718; JQ947719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549094</w:t>
            </w:r>
          </w:p>
        </w:tc>
        <w:tc>
          <w:tcPr>
            <w:tcW w:w="2196" w:type="dxa"/>
          </w:tcPr>
          <w:p w:rsidR="000F44A1" w:rsidRPr="00BF3824" w:rsidRDefault="000F44A1" w:rsidP="000C3D7A">
            <w:r>
              <w:t>JQ947229; JQ947230; JQ947231; JQ947232; JQ947233</w:t>
            </w:r>
          </w:p>
        </w:tc>
        <w:tc>
          <w:tcPr>
            <w:tcW w:w="2196" w:type="dxa"/>
          </w:tcPr>
          <w:p w:rsidR="000F44A1" w:rsidRPr="00BF3824" w:rsidRDefault="000F44A1" w:rsidP="00850A2A">
            <w:r>
              <w:t>JQ947720; JQ947721; JQ947722; JQ947723; JQ947724</w:t>
            </w:r>
          </w:p>
        </w:tc>
        <w:tc>
          <w:tcPr>
            <w:tcW w:w="2196" w:type="dxa"/>
          </w:tcPr>
          <w:p w:rsidR="000F44A1" w:rsidRPr="00BF3824" w:rsidRDefault="000F44A1" w:rsidP="007A2CB9">
            <w:r>
              <w:t>JQ947423; JQ947424; JQ947425; JQ947426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642191</w:t>
            </w:r>
          </w:p>
        </w:tc>
        <w:tc>
          <w:tcPr>
            <w:tcW w:w="2196" w:type="dxa"/>
          </w:tcPr>
          <w:p w:rsidR="000F44A1" w:rsidRPr="00BF3824" w:rsidRDefault="000F44A1" w:rsidP="00A564A0">
            <w:r>
              <w:t>JQ947237; JQ947238; JQ947239; JQ947240; JQ947241</w:t>
            </w:r>
          </w:p>
        </w:tc>
        <w:tc>
          <w:tcPr>
            <w:tcW w:w="2196" w:type="dxa"/>
          </w:tcPr>
          <w:p w:rsidR="000F44A1" w:rsidRPr="00BF3824" w:rsidRDefault="000F44A1" w:rsidP="007134B7">
            <w:r>
              <w:t>JQ947730; JQ947731</w:t>
            </w:r>
          </w:p>
        </w:tc>
        <w:tc>
          <w:tcPr>
            <w:tcW w:w="2196" w:type="dxa"/>
          </w:tcPr>
          <w:p w:rsidR="000F44A1" w:rsidRPr="00BF3824" w:rsidRDefault="000F44A1" w:rsidP="0074088C">
            <w:r>
              <w:t>JQ947429; JQ947430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vir642193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7134B7">
            <w:r>
              <w:t>JQ947732; JQ947733; JQ947734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cub315728</w:t>
            </w:r>
          </w:p>
        </w:tc>
        <w:tc>
          <w:tcPr>
            <w:tcW w:w="2196" w:type="dxa"/>
          </w:tcPr>
          <w:p w:rsidR="000F44A1" w:rsidRPr="00BF3824" w:rsidRDefault="000F44A1" w:rsidP="00D45699">
            <w:r>
              <w:t>JQ947118; JQ947119; JQ947120; JQ947121</w:t>
            </w:r>
          </w:p>
        </w:tc>
        <w:tc>
          <w:tcPr>
            <w:tcW w:w="2196" w:type="dxa"/>
          </w:tcPr>
          <w:p w:rsidR="000F44A1" w:rsidRPr="00BF3824" w:rsidRDefault="000F44A1" w:rsidP="004D6A37">
            <w:r>
              <w:t>JQ947578; JQ947579; JQ947580</w:t>
            </w:r>
          </w:p>
        </w:tc>
        <w:tc>
          <w:tcPr>
            <w:tcW w:w="2196" w:type="dxa"/>
          </w:tcPr>
          <w:p w:rsidR="000F44A1" w:rsidRPr="00BF3824" w:rsidRDefault="000F44A1" w:rsidP="00C83371">
            <w:r>
              <w:t>JQ947313; JQ947314; JQ947315; JQ947316</w:t>
            </w:r>
          </w:p>
        </w:tc>
        <w:tc>
          <w:tcPr>
            <w:tcW w:w="2196" w:type="dxa"/>
          </w:tcPr>
          <w:p w:rsidR="000F44A1" w:rsidRPr="00BF3824" w:rsidRDefault="000F44A1" w:rsidP="00C759FB">
            <w:r>
              <w:t>JQ947472; JQ947473</w:t>
            </w:r>
          </w:p>
        </w:tc>
        <w:tc>
          <w:tcPr>
            <w:tcW w:w="2196" w:type="dxa"/>
          </w:tcPr>
          <w:p w:rsidR="000F44A1" w:rsidRPr="00BF3824" w:rsidRDefault="000F44A1" w:rsidP="00C6258A">
            <w:r>
              <w:t>JQ947002; JQ947003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unkCR3</w:t>
            </w:r>
          </w:p>
        </w:tc>
        <w:tc>
          <w:tcPr>
            <w:tcW w:w="2196" w:type="dxa"/>
          </w:tcPr>
          <w:p w:rsidR="000F44A1" w:rsidRPr="00BF3824" w:rsidRDefault="000F44A1" w:rsidP="00D55EE2">
            <w:r>
              <w:t>JQ947166; JQ947167; JQ947168; JQ947169</w:t>
            </w:r>
          </w:p>
        </w:tc>
        <w:tc>
          <w:tcPr>
            <w:tcW w:w="2196" w:type="dxa"/>
          </w:tcPr>
          <w:p w:rsidR="000F44A1" w:rsidRPr="00BF3824" w:rsidRDefault="000F44A1" w:rsidP="00E556C1">
            <w:r>
              <w:t>JQ947635; JQ947636</w:t>
            </w:r>
          </w:p>
        </w:tc>
        <w:tc>
          <w:tcPr>
            <w:tcW w:w="2196" w:type="dxa"/>
          </w:tcPr>
          <w:p w:rsidR="000F44A1" w:rsidRPr="00BF3824" w:rsidRDefault="000F44A1" w:rsidP="0070028C">
            <w:r>
              <w:t>JQ947368; JQ947369; JQ947370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unkCR1</w:t>
            </w:r>
          </w:p>
        </w:tc>
        <w:tc>
          <w:tcPr>
            <w:tcW w:w="2196" w:type="dxa"/>
          </w:tcPr>
          <w:p w:rsidR="000F44A1" w:rsidRPr="00BF3824" w:rsidRDefault="000F44A1" w:rsidP="00F55444">
            <w:r>
              <w:t>JQ947162; JQ947163; JQ947164; JQ947165</w:t>
            </w:r>
          </w:p>
        </w:tc>
        <w:tc>
          <w:tcPr>
            <w:tcW w:w="2196" w:type="dxa"/>
          </w:tcPr>
          <w:p w:rsidR="000F44A1" w:rsidRPr="00BF3824" w:rsidRDefault="000F44A1" w:rsidP="00F46E8B">
            <w:r>
              <w:t>JQ947633; JQ947634</w:t>
            </w:r>
          </w:p>
        </w:tc>
        <w:tc>
          <w:tcPr>
            <w:tcW w:w="2196" w:type="dxa"/>
          </w:tcPr>
          <w:p w:rsidR="000F44A1" w:rsidRPr="00BF3824" w:rsidRDefault="000F44A1" w:rsidP="003620AF">
            <w:r>
              <w:t>JQ947365; JQ947366; JQ947367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 w:rsidP="00321780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spal9924</w:t>
            </w:r>
          </w:p>
        </w:tc>
        <w:tc>
          <w:tcPr>
            <w:tcW w:w="2196" w:type="dxa"/>
          </w:tcPr>
          <w:p w:rsidR="000F44A1" w:rsidRPr="00BF3824" w:rsidRDefault="000F44A1" w:rsidP="00014174">
            <w:r>
              <w:t>JQ947149; JQ947150</w:t>
            </w:r>
          </w:p>
        </w:tc>
        <w:tc>
          <w:tcPr>
            <w:tcW w:w="2196" w:type="dxa"/>
          </w:tcPr>
          <w:p w:rsidR="000F44A1" w:rsidRPr="00BF3824" w:rsidRDefault="000F44A1" w:rsidP="006232F3">
            <w:r>
              <w:t>JQ947615; JQ947616</w:t>
            </w:r>
          </w:p>
        </w:tc>
        <w:tc>
          <w:tcPr>
            <w:tcW w:w="2196" w:type="dxa"/>
          </w:tcPr>
          <w:p w:rsidR="000F44A1" w:rsidRPr="00BF3824" w:rsidRDefault="000F44A1" w:rsidP="00446F3A">
            <w:r>
              <w:t>JQ947353; JQ947354</w:t>
            </w:r>
          </w:p>
        </w:tc>
        <w:tc>
          <w:tcPr>
            <w:tcW w:w="2196" w:type="dxa"/>
          </w:tcPr>
          <w:p w:rsidR="000F44A1" w:rsidRPr="00BF3824" w:rsidRDefault="000F44A1" w:rsidP="002A29D2">
            <w:r>
              <w:t>JQ947497; JQ947498</w:t>
            </w:r>
          </w:p>
        </w:tc>
        <w:tc>
          <w:tcPr>
            <w:tcW w:w="2196" w:type="dxa"/>
          </w:tcPr>
          <w:p w:rsidR="000F44A1" w:rsidRPr="00BF3824" w:rsidRDefault="000F44A1" w:rsidP="00675A77">
            <w:r>
              <w:t>JQ947031; JQ947032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svir408</w:t>
            </w:r>
          </w:p>
        </w:tc>
        <w:tc>
          <w:tcPr>
            <w:tcW w:w="2196" w:type="dxa"/>
          </w:tcPr>
          <w:p w:rsidR="000F44A1" w:rsidRPr="005659B3" w:rsidRDefault="000F44A1">
            <w:r w:rsidRPr="005659B3">
              <w:t>JQ947153</w:t>
            </w:r>
          </w:p>
        </w:tc>
        <w:tc>
          <w:tcPr>
            <w:tcW w:w="2196" w:type="dxa"/>
          </w:tcPr>
          <w:p w:rsidR="000F44A1" w:rsidRPr="00F46E8B" w:rsidRDefault="000F44A1">
            <w:r w:rsidRPr="00F46E8B">
              <w:t>JQ947619</w:t>
            </w:r>
          </w:p>
        </w:tc>
        <w:tc>
          <w:tcPr>
            <w:tcW w:w="2196" w:type="dxa"/>
          </w:tcPr>
          <w:p w:rsidR="000F44A1" w:rsidRPr="00F655A5" w:rsidRDefault="000F44A1">
            <w:r w:rsidRPr="00F655A5">
              <w:t>JQ947357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  <w:tc>
          <w:tcPr>
            <w:tcW w:w="2196" w:type="dxa"/>
          </w:tcPr>
          <w:p w:rsidR="000F44A1" w:rsidRPr="00BF3824" w:rsidRDefault="000F44A1">
            <w:r>
              <w:t>--</w:t>
            </w:r>
          </w:p>
        </w:tc>
      </w:tr>
      <w:tr w:rsidR="000F44A1" w:rsidRPr="00BF3824" w:rsidTr="00AC4F7D">
        <w:tc>
          <w:tcPr>
            <w:tcW w:w="2196" w:type="dxa"/>
          </w:tcPr>
          <w:p w:rsidR="000F44A1" w:rsidRPr="00BF3824" w:rsidRDefault="000F44A1">
            <w:r w:rsidRPr="00BF3824">
              <w:t>upla6767</w:t>
            </w:r>
          </w:p>
        </w:tc>
        <w:tc>
          <w:tcPr>
            <w:tcW w:w="2196" w:type="dxa"/>
          </w:tcPr>
          <w:p w:rsidR="000F44A1" w:rsidRPr="000307C3" w:rsidRDefault="000F44A1">
            <w:r w:rsidRPr="000307C3">
              <w:t>JQ947170</w:t>
            </w:r>
          </w:p>
        </w:tc>
        <w:tc>
          <w:tcPr>
            <w:tcW w:w="2196" w:type="dxa"/>
          </w:tcPr>
          <w:p w:rsidR="000F44A1" w:rsidRPr="00F46E8B" w:rsidRDefault="000F44A1">
            <w:r w:rsidRPr="00F46E8B">
              <w:t>JQ947637</w:t>
            </w:r>
          </w:p>
        </w:tc>
        <w:tc>
          <w:tcPr>
            <w:tcW w:w="2196" w:type="dxa"/>
          </w:tcPr>
          <w:p w:rsidR="000F44A1" w:rsidRPr="00BF3824" w:rsidRDefault="000F44A1" w:rsidP="00047FAB">
            <w:r>
              <w:t>JQ947371; JQ947372</w:t>
            </w:r>
          </w:p>
        </w:tc>
        <w:tc>
          <w:tcPr>
            <w:tcW w:w="2196" w:type="dxa"/>
          </w:tcPr>
          <w:p w:rsidR="000F44A1" w:rsidRPr="00823CFB" w:rsidRDefault="000F44A1">
            <w:r w:rsidRPr="00823CFB">
              <w:t>JQ947509</w:t>
            </w:r>
          </w:p>
        </w:tc>
        <w:tc>
          <w:tcPr>
            <w:tcW w:w="2196" w:type="dxa"/>
          </w:tcPr>
          <w:p w:rsidR="000F44A1" w:rsidRPr="00BF3824" w:rsidRDefault="000F44A1" w:rsidP="00035F09">
            <w:r>
              <w:t>JQ947041; JQ947042</w:t>
            </w:r>
          </w:p>
        </w:tc>
      </w:tr>
    </w:tbl>
    <w:p w:rsidR="000F44A1" w:rsidRDefault="000F44A1"/>
    <w:sectPr w:rsidR="000F44A1" w:rsidSect="00BD6B6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5840" w:h="12240" w:orient="landscape"/>
      <w:pgMar w:top="1800" w:right="1440" w:bottom="1800" w:left="1440" w:gutter="0"/>
      <w:printerSettings r:id="rId1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B61" w:rsidRDefault="00BD6B61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B61" w:rsidRDefault="00BD6B61">
    <w:pPr>
      <w:pStyle w:val="Footer"/>
    </w:pPr>
    <w:r>
      <w:tab/>
    </w:r>
    <w:r w:rsidR="0065620B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65620B">
      <w:rPr>
        <w:rStyle w:val="PageNumber"/>
      </w:rPr>
      <w:fldChar w:fldCharType="separate"/>
    </w:r>
    <w:r w:rsidR="00AC4F7D">
      <w:rPr>
        <w:rStyle w:val="PageNumber"/>
        <w:noProof/>
      </w:rPr>
      <w:t>15</w:t>
    </w:r>
    <w:r w:rsidR="0065620B">
      <w:rPr>
        <w:rStyle w:val="PageNumber"/>
      </w:rPr>
      <w:fldChar w:fldCharType="end"/>
    </w: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B61" w:rsidRDefault="00BD6B61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B61" w:rsidRDefault="00BD6B61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B61" w:rsidRDefault="00BD6B61">
    <w:pPr>
      <w:pStyle w:val="Header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B61" w:rsidRDefault="00BD6B6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A1691"/>
    <w:rsid w:val="00002E5F"/>
    <w:rsid w:val="00004CAA"/>
    <w:rsid w:val="00014174"/>
    <w:rsid w:val="0001636D"/>
    <w:rsid w:val="00023155"/>
    <w:rsid w:val="0002780F"/>
    <w:rsid w:val="000307C3"/>
    <w:rsid w:val="00035F09"/>
    <w:rsid w:val="00043AB3"/>
    <w:rsid w:val="00047FAB"/>
    <w:rsid w:val="0005348A"/>
    <w:rsid w:val="0006189C"/>
    <w:rsid w:val="000670A7"/>
    <w:rsid w:val="00086C1B"/>
    <w:rsid w:val="000B5BCC"/>
    <w:rsid w:val="000B6BD1"/>
    <w:rsid w:val="000B7DB0"/>
    <w:rsid w:val="000C0AE5"/>
    <w:rsid w:val="000C3D7A"/>
    <w:rsid w:val="000C4AC7"/>
    <w:rsid w:val="000D7147"/>
    <w:rsid w:val="000E28C6"/>
    <w:rsid w:val="000F44A1"/>
    <w:rsid w:val="00112EAB"/>
    <w:rsid w:val="0011486A"/>
    <w:rsid w:val="0013709B"/>
    <w:rsid w:val="00137A25"/>
    <w:rsid w:val="00145916"/>
    <w:rsid w:val="00146F10"/>
    <w:rsid w:val="00147A9C"/>
    <w:rsid w:val="00151655"/>
    <w:rsid w:val="00160812"/>
    <w:rsid w:val="00187582"/>
    <w:rsid w:val="0019136B"/>
    <w:rsid w:val="001B1703"/>
    <w:rsid w:val="001B4551"/>
    <w:rsid w:val="001E5CCC"/>
    <w:rsid w:val="001E7659"/>
    <w:rsid w:val="001F274F"/>
    <w:rsid w:val="001F5A70"/>
    <w:rsid w:val="00206940"/>
    <w:rsid w:val="00206A6D"/>
    <w:rsid w:val="0024207C"/>
    <w:rsid w:val="00251D34"/>
    <w:rsid w:val="00253048"/>
    <w:rsid w:val="002555B0"/>
    <w:rsid w:val="00272FB0"/>
    <w:rsid w:val="00273DB5"/>
    <w:rsid w:val="00295129"/>
    <w:rsid w:val="002A0EE8"/>
    <w:rsid w:val="002A29D2"/>
    <w:rsid w:val="002A7C87"/>
    <w:rsid w:val="002B58AF"/>
    <w:rsid w:val="002B621F"/>
    <w:rsid w:val="002B69FF"/>
    <w:rsid w:val="002C024C"/>
    <w:rsid w:val="002C2633"/>
    <w:rsid w:val="002C40C5"/>
    <w:rsid w:val="00307ADE"/>
    <w:rsid w:val="00320192"/>
    <w:rsid w:val="0032078C"/>
    <w:rsid w:val="00321780"/>
    <w:rsid w:val="0032789E"/>
    <w:rsid w:val="003343E5"/>
    <w:rsid w:val="00340E7A"/>
    <w:rsid w:val="00354ACA"/>
    <w:rsid w:val="00355342"/>
    <w:rsid w:val="003567C9"/>
    <w:rsid w:val="00357ECC"/>
    <w:rsid w:val="00360FE2"/>
    <w:rsid w:val="003620AF"/>
    <w:rsid w:val="00391981"/>
    <w:rsid w:val="003A5E19"/>
    <w:rsid w:val="003D1EDE"/>
    <w:rsid w:val="003E40B7"/>
    <w:rsid w:val="003E6103"/>
    <w:rsid w:val="003E6816"/>
    <w:rsid w:val="003F53C9"/>
    <w:rsid w:val="004111EC"/>
    <w:rsid w:val="00423057"/>
    <w:rsid w:val="00423A67"/>
    <w:rsid w:val="00433BC7"/>
    <w:rsid w:val="004352C9"/>
    <w:rsid w:val="00443B95"/>
    <w:rsid w:val="00446F3A"/>
    <w:rsid w:val="004545C9"/>
    <w:rsid w:val="00454CAC"/>
    <w:rsid w:val="004750DD"/>
    <w:rsid w:val="004A05A7"/>
    <w:rsid w:val="004A0CBD"/>
    <w:rsid w:val="004A6235"/>
    <w:rsid w:val="004C7C31"/>
    <w:rsid w:val="004D6A37"/>
    <w:rsid w:val="004E0AC8"/>
    <w:rsid w:val="004E6841"/>
    <w:rsid w:val="004E7336"/>
    <w:rsid w:val="0050421F"/>
    <w:rsid w:val="00515F6E"/>
    <w:rsid w:val="005334E1"/>
    <w:rsid w:val="00551A42"/>
    <w:rsid w:val="0056095A"/>
    <w:rsid w:val="005659B3"/>
    <w:rsid w:val="0059085A"/>
    <w:rsid w:val="005A0379"/>
    <w:rsid w:val="005B0652"/>
    <w:rsid w:val="005D773A"/>
    <w:rsid w:val="005E1CBB"/>
    <w:rsid w:val="00611D14"/>
    <w:rsid w:val="00613973"/>
    <w:rsid w:val="00622BC6"/>
    <w:rsid w:val="006232F3"/>
    <w:rsid w:val="00624DF8"/>
    <w:rsid w:val="00651DDE"/>
    <w:rsid w:val="0065620B"/>
    <w:rsid w:val="00663436"/>
    <w:rsid w:val="00673B1A"/>
    <w:rsid w:val="00675A77"/>
    <w:rsid w:val="00690DF9"/>
    <w:rsid w:val="006A4235"/>
    <w:rsid w:val="006B5518"/>
    <w:rsid w:val="006C20C4"/>
    <w:rsid w:val="006D1ADC"/>
    <w:rsid w:val="006E27DD"/>
    <w:rsid w:val="006E6947"/>
    <w:rsid w:val="006F1B70"/>
    <w:rsid w:val="0070028C"/>
    <w:rsid w:val="007118C7"/>
    <w:rsid w:val="007134B7"/>
    <w:rsid w:val="00722083"/>
    <w:rsid w:val="00723175"/>
    <w:rsid w:val="00734287"/>
    <w:rsid w:val="0074088C"/>
    <w:rsid w:val="00744490"/>
    <w:rsid w:val="00765EA8"/>
    <w:rsid w:val="00766E43"/>
    <w:rsid w:val="007721CB"/>
    <w:rsid w:val="007728EC"/>
    <w:rsid w:val="00774DA6"/>
    <w:rsid w:val="00780674"/>
    <w:rsid w:val="007854A9"/>
    <w:rsid w:val="007A1733"/>
    <w:rsid w:val="007A2CB9"/>
    <w:rsid w:val="007A713F"/>
    <w:rsid w:val="007B5924"/>
    <w:rsid w:val="007E1D67"/>
    <w:rsid w:val="007F41F9"/>
    <w:rsid w:val="007F721C"/>
    <w:rsid w:val="00816764"/>
    <w:rsid w:val="008230D6"/>
    <w:rsid w:val="00823CFB"/>
    <w:rsid w:val="00833F23"/>
    <w:rsid w:val="00834DF6"/>
    <w:rsid w:val="0083721E"/>
    <w:rsid w:val="00850A2A"/>
    <w:rsid w:val="00872186"/>
    <w:rsid w:val="0088452F"/>
    <w:rsid w:val="008A34DE"/>
    <w:rsid w:val="008B3480"/>
    <w:rsid w:val="008C1EBC"/>
    <w:rsid w:val="008F14F2"/>
    <w:rsid w:val="008F2908"/>
    <w:rsid w:val="008F623A"/>
    <w:rsid w:val="00900263"/>
    <w:rsid w:val="00904E99"/>
    <w:rsid w:val="00907455"/>
    <w:rsid w:val="00916005"/>
    <w:rsid w:val="00954A05"/>
    <w:rsid w:val="00983988"/>
    <w:rsid w:val="00983BE5"/>
    <w:rsid w:val="00986909"/>
    <w:rsid w:val="009968CE"/>
    <w:rsid w:val="009A1691"/>
    <w:rsid w:val="009B0B83"/>
    <w:rsid w:val="009B2F3E"/>
    <w:rsid w:val="009B4027"/>
    <w:rsid w:val="009B7520"/>
    <w:rsid w:val="009D4473"/>
    <w:rsid w:val="009D7F9B"/>
    <w:rsid w:val="009E7F6D"/>
    <w:rsid w:val="009F0443"/>
    <w:rsid w:val="009F4444"/>
    <w:rsid w:val="00A0089C"/>
    <w:rsid w:val="00A0446A"/>
    <w:rsid w:val="00A12290"/>
    <w:rsid w:val="00A13116"/>
    <w:rsid w:val="00A17EAA"/>
    <w:rsid w:val="00A361CA"/>
    <w:rsid w:val="00A564A0"/>
    <w:rsid w:val="00A6173A"/>
    <w:rsid w:val="00A66CF6"/>
    <w:rsid w:val="00A71EDD"/>
    <w:rsid w:val="00A80924"/>
    <w:rsid w:val="00A87A95"/>
    <w:rsid w:val="00A97994"/>
    <w:rsid w:val="00AA5CDC"/>
    <w:rsid w:val="00AC4F7D"/>
    <w:rsid w:val="00AD534E"/>
    <w:rsid w:val="00AD64E8"/>
    <w:rsid w:val="00AD7B5A"/>
    <w:rsid w:val="00AE04B0"/>
    <w:rsid w:val="00B05E97"/>
    <w:rsid w:val="00B11714"/>
    <w:rsid w:val="00B14C9F"/>
    <w:rsid w:val="00B32C9F"/>
    <w:rsid w:val="00B503E0"/>
    <w:rsid w:val="00B515F0"/>
    <w:rsid w:val="00B666EE"/>
    <w:rsid w:val="00B67C1D"/>
    <w:rsid w:val="00B70488"/>
    <w:rsid w:val="00B86B41"/>
    <w:rsid w:val="00BA551D"/>
    <w:rsid w:val="00BB36E3"/>
    <w:rsid w:val="00BD1A84"/>
    <w:rsid w:val="00BD3EAC"/>
    <w:rsid w:val="00BD6B61"/>
    <w:rsid w:val="00BE52BD"/>
    <w:rsid w:val="00BF0829"/>
    <w:rsid w:val="00BF3824"/>
    <w:rsid w:val="00C06BE0"/>
    <w:rsid w:val="00C11D50"/>
    <w:rsid w:val="00C15582"/>
    <w:rsid w:val="00C16177"/>
    <w:rsid w:val="00C401B0"/>
    <w:rsid w:val="00C46A03"/>
    <w:rsid w:val="00C53330"/>
    <w:rsid w:val="00C618AF"/>
    <w:rsid w:val="00C6258A"/>
    <w:rsid w:val="00C674B6"/>
    <w:rsid w:val="00C759FB"/>
    <w:rsid w:val="00C8041C"/>
    <w:rsid w:val="00C83371"/>
    <w:rsid w:val="00CA61C7"/>
    <w:rsid w:val="00CC2652"/>
    <w:rsid w:val="00CC31ED"/>
    <w:rsid w:val="00CC3A94"/>
    <w:rsid w:val="00CD4528"/>
    <w:rsid w:val="00CE7AD0"/>
    <w:rsid w:val="00D041D2"/>
    <w:rsid w:val="00D108F5"/>
    <w:rsid w:val="00D14F17"/>
    <w:rsid w:val="00D15CFD"/>
    <w:rsid w:val="00D334CD"/>
    <w:rsid w:val="00D45699"/>
    <w:rsid w:val="00D55331"/>
    <w:rsid w:val="00D55EE2"/>
    <w:rsid w:val="00D837D8"/>
    <w:rsid w:val="00D84E01"/>
    <w:rsid w:val="00D915CA"/>
    <w:rsid w:val="00DB7D5B"/>
    <w:rsid w:val="00DC389F"/>
    <w:rsid w:val="00DD2EB7"/>
    <w:rsid w:val="00DF1622"/>
    <w:rsid w:val="00E110C2"/>
    <w:rsid w:val="00E17FDB"/>
    <w:rsid w:val="00E2089C"/>
    <w:rsid w:val="00E35737"/>
    <w:rsid w:val="00E37B77"/>
    <w:rsid w:val="00E45297"/>
    <w:rsid w:val="00E50BD9"/>
    <w:rsid w:val="00E54745"/>
    <w:rsid w:val="00E556C1"/>
    <w:rsid w:val="00E64E2A"/>
    <w:rsid w:val="00E6700A"/>
    <w:rsid w:val="00E74B33"/>
    <w:rsid w:val="00E82B9F"/>
    <w:rsid w:val="00E84E55"/>
    <w:rsid w:val="00E935FD"/>
    <w:rsid w:val="00E963C7"/>
    <w:rsid w:val="00EA5FE8"/>
    <w:rsid w:val="00EB1E0F"/>
    <w:rsid w:val="00EC196F"/>
    <w:rsid w:val="00EC27E6"/>
    <w:rsid w:val="00ED45C0"/>
    <w:rsid w:val="00EE01D2"/>
    <w:rsid w:val="00EE42F3"/>
    <w:rsid w:val="00EE5102"/>
    <w:rsid w:val="00EF3095"/>
    <w:rsid w:val="00F21F28"/>
    <w:rsid w:val="00F32C6C"/>
    <w:rsid w:val="00F46E8B"/>
    <w:rsid w:val="00F55444"/>
    <w:rsid w:val="00F655A5"/>
    <w:rsid w:val="00F816CF"/>
    <w:rsid w:val="00F905B4"/>
    <w:rsid w:val="00F91828"/>
    <w:rsid w:val="00FA1146"/>
    <w:rsid w:val="00FD745C"/>
    <w:rsid w:val="00FE13B9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C9F"/>
    <w:rPr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9A1691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D6B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B61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D6B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B61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D6B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238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16</Pages>
  <Words>2228</Words>
  <Characters>12701</Characters>
  <Application>Microsoft Macintosh Word</Application>
  <DocSecurity>0</DocSecurity>
  <Lines>105</Lines>
  <Paragraphs>25</Paragraphs>
  <ScaleCrop>false</ScaleCrop>
  <Company>University of Missouri-St. Louis</Company>
  <LinksUpToDate>false</LinksUpToDate>
  <CharactersWithSpaces>15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ellogg</dc:creator>
  <cp:keywords/>
  <dc:description/>
  <cp:lastModifiedBy>Elizabeth Kellogg</cp:lastModifiedBy>
  <cp:revision>249</cp:revision>
  <dcterms:created xsi:type="dcterms:W3CDTF">2012-01-23T14:10:00Z</dcterms:created>
  <dcterms:modified xsi:type="dcterms:W3CDTF">2012-05-18T16:42:00Z</dcterms:modified>
</cp:coreProperties>
</file>